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FAA3D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67262">
        <w:rPr>
          <w:rFonts w:ascii="Times New Roman" w:hAnsi="Times New Roman" w:cs="Times New Roman" w:hint="eastAsia"/>
          <w:b/>
          <w:bCs/>
          <w:color w:val="000000" w:themeColor="text1"/>
        </w:rPr>
        <w:t>O</w:t>
      </w:r>
      <w:r w:rsidRPr="00767262">
        <w:rPr>
          <w:rFonts w:ascii="Times New Roman" w:hAnsi="Times New Roman" w:cs="Times New Roman"/>
          <w:b/>
          <w:bCs/>
          <w:color w:val="000000" w:themeColor="text1"/>
        </w:rPr>
        <w:t>riginal Article</w:t>
      </w:r>
    </w:p>
    <w:p w14:paraId="17F2948B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  <w:shd w:val="clear" w:color="auto" w:fill="FFFFFF"/>
        </w:rPr>
        <w:t>A nationwide cohort study for comparative vascular safety of long-acting insulin analogue versus intermediate-acting human insulin in type 2 diabetes</w:t>
      </w:r>
    </w:p>
    <w:p w14:paraId="50395CAE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3A5644A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Chun-Ting Yang, MS</w:t>
      </w: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Pr="00767262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†</w:t>
      </w:r>
    </w:p>
    <w:p w14:paraId="3B0545FF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767262">
        <w:rPr>
          <w:rFonts w:ascii="Times New Roman" w:hAnsi="Times New Roman" w:cs="Times New Roman"/>
          <w:color w:val="000000" w:themeColor="text1"/>
        </w:rPr>
        <w:t>Kuan-Ying Li, MS</w:t>
      </w: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Pr="00767262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†</w:t>
      </w:r>
    </w:p>
    <w:p w14:paraId="545B1CAE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Chen-Yi Yang, MS</w:t>
      </w: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46681F45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767262">
        <w:rPr>
          <w:rFonts w:ascii="Times New Roman" w:hAnsi="Times New Roman" w:cs="Times New Roman"/>
          <w:color w:val="000000" w:themeColor="text1"/>
        </w:rPr>
        <w:t>Huang-Tz Ou, PhD</w:t>
      </w: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1,2,3*</w:t>
      </w:r>
    </w:p>
    <w:p w14:paraId="23846EAA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Shihchen Kuo, RPh, PhD</w:t>
      </w: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4</w:t>
      </w:r>
    </w:p>
    <w:p w14:paraId="2A962602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D3CE1AF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767262">
        <w:rPr>
          <w:rFonts w:ascii="Times New Roman" w:hAnsi="Times New Roman" w:cs="Times New Roman"/>
          <w:b/>
          <w:color w:val="000000" w:themeColor="text1"/>
        </w:rPr>
        <w:t>Author Affiliations:</w:t>
      </w:r>
    </w:p>
    <w:p w14:paraId="03AAD0F1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67262">
        <w:rPr>
          <w:rFonts w:ascii="Times New Roman" w:hAnsi="Times New Roman" w:cs="Times New Roman"/>
          <w:color w:val="000000" w:themeColor="text1"/>
        </w:rPr>
        <w:t>Institute of Clinical Pharmacy and Pharmaceutical Sciences, College of Medicine, National Cheng Kung University, Tainan, Taiwan</w:t>
      </w:r>
    </w:p>
    <w:p w14:paraId="4B1E6346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67262">
        <w:rPr>
          <w:rFonts w:ascii="Times New Roman" w:hAnsi="Times New Roman" w:cs="Times New Roman"/>
          <w:color w:val="000000" w:themeColor="text1"/>
        </w:rPr>
        <w:t>Department of Pharmacy, College of Medicine, National Cheng Kung University, Tainan, Taiwan</w:t>
      </w:r>
    </w:p>
    <w:p w14:paraId="67D35755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767262">
        <w:rPr>
          <w:rFonts w:ascii="Times New Roman" w:hAnsi="Times New Roman" w:cs="Times New Roman"/>
          <w:color w:val="000000" w:themeColor="text1"/>
        </w:rPr>
        <w:t>Department of Pharmacy, National Cheng Kung University Hospital, Tainan, Taiwan</w:t>
      </w:r>
    </w:p>
    <w:p w14:paraId="3948FED2" w14:textId="798521E9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767262">
        <w:rPr>
          <w:rFonts w:ascii="Times New Roman" w:hAnsi="Times New Roman" w:cs="Times New Roman"/>
          <w:color w:val="000000" w:themeColor="text1"/>
        </w:rPr>
        <w:t>Division of Metabolism, Endocrinology &amp; Diabetes, Department of Internal Medicine, University of Michigan Medical School, Ann Arbor, MI, United States</w:t>
      </w:r>
    </w:p>
    <w:p w14:paraId="62ECB504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</w:pPr>
    </w:p>
    <w:p w14:paraId="4064937C" w14:textId="7BDE694F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†</w:t>
      </w:r>
      <w:r w:rsidRPr="00767262">
        <w:rPr>
          <w:rFonts w:ascii="Times New Roman" w:hAnsi="Times New Roman" w:cs="Times New Roman"/>
          <w:color w:val="000000" w:themeColor="text1"/>
        </w:rPr>
        <w:t>These two authors contributed equally.</w:t>
      </w:r>
    </w:p>
    <w:p w14:paraId="6D166D13" w14:textId="77777777" w:rsidR="00716E12" w:rsidRPr="00767262" w:rsidRDefault="00716E12" w:rsidP="00716E12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b/>
          <w:color w:val="000000" w:themeColor="text1"/>
          <w:szCs w:val="24"/>
        </w:rPr>
        <w:t>*Corresponding Author:</w:t>
      </w:r>
      <w:r w:rsidRPr="00767262">
        <w:rPr>
          <w:rFonts w:ascii="Times New Roman" w:hAnsi="Times New Roman" w:cs="Times New Roman"/>
          <w:b/>
          <w:color w:val="000000" w:themeColor="text1"/>
          <w:szCs w:val="24"/>
        </w:rPr>
        <w:tab/>
      </w:r>
    </w:p>
    <w:p w14:paraId="10635A35" w14:textId="77777777" w:rsidR="00716E12" w:rsidRPr="00767262" w:rsidRDefault="00716E12" w:rsidP="00716E12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Huang-Tz Ou, PhD</w:t>
      </w:r>
    </w:p>
    <w:p w14:paraId="4E8850BC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Institute of Clinical Pharmacy and Pharmaceutical Sciences</w:t>
      </w:r>
    </w:p>
    <w:p w14:paraId="5E8E1FF3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College of Medicine, National Cheng Kung University</w:t>
      </w:r>
    </w:p>
    <w:p w14:paraId="0D6C9D73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1 University Road</w:t>
      </w:r>
    </w:p>
    <w:p w14:paraId="1AE0F509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Tainan 701, Taiwan</w:t>
      </w:r>
    </w:p>
    <w:p w14:paraId="43250CD9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Telephone: 886-6-2353535 ext.5685</w:t>
      </w:r>
    </w:p>
    <w:p w14:paraId="7F6AAB9B" w14:textId="77777777" w:rsidR="00716E12" w:rsidRPr="00767262" w:rsidRDefault="00716E12" w:rsidP="00716E1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>Fax: 886-6-2373149</w:t>
      </w:r>
    </w:p>
    <w:p w14:paraId="3A466427" w14:textId="77777777" w:rsidR="00716E12" w:rsidRPr="00767262" w:rsidRDefault="00716E12" w:rsidP="00716E12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Cs w:val="24"/>
        </w:rPr>
      </w:pPr>
      <w:r w:rsidRPr="00767262">
        <w:rPr>
          <w:rFonts w:ascii="Times New Roman" w:hAnsi="Times New Roman" w:cs="Times New Roman"/>
          <w:color w:val="000000" w:themeColor="text1"/>
          <w:szCs w:val="24"/>
        </w:rPr>
        <w:t xml:space="preserve">Email: </w:t>
      </w:r>
      <w:hyperlink r:id="rId8" w:history="1">
        <w:r w:rsidRPr="00767262">
          <w:rPr>
            <w:rStyle w:val="Hyperlink"/>
            <w:rFonts w:ascii="Times New Roman" w:hAnsi="Times New Roman" w:cs="Times New Roman"/>
            <w:color w:val="000000" w:themeColor="text1"/>
            <w:szCs w:val="24"/>
          </w:rPr>
          <w:t>huangtz@mail.ncku.edu.tw</w:t>
        </w:r>
      </w:hyperlink>
    </w:p>
    <w:p w14:paraId="40F8D368" w14:textId="77777777" w:rsidR="000379C9" w:rsidRPr="00767262" w:rsidRDefault="001B04BA" w:rsidP="000379C9">
      <w:pPr>
        <w:pStyle w:val="ListParagraph"/>
        <w:widowControl/>
        <w:numPr>
          <w:ilvl w:val="0"/>
          <w:numId w:val="17"/>
        </w:numPr>
        <w:ind w:leftChars="0"/>
        <w:rPr>
          <w:rFonts w:ascii="Times New Roman" w:hAnsi="Times New Roman" w:cs="Times New Roman"/>
          <w:bCs/>
          <w:color w:val="000000" w:themeColor="text1"/>
        </w:rPr>
      </w:pPr>
      <w:r w:rsidRPr="00767262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</w:t>
      </w:r>
      <w:r w:rsidR="00A409F1" w:rsidRPr="00767262">
        <w:rPr>
          <w:rFonts w:ascii="Times New Roman" w:hAnsi="Times New Roman" w:cs="Times New Roman"/>
          <w:b/>
          <w:color w:val="000000" w:themeColor="text1"/>
        </w:rPr>
        <w:t>1</w:t>
      </w:r>
      <w:r w:rsidRPr="00767262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767262">
        <w:rPr>
          <w:rFonts w:ascii="Times New Roman" w:eastAsia="Times New Roman Uni" w:hAnsi="Times New Roman" w:cs="Times New Roman" w:hint="eastAsia"/>
          <w:bCs/>
          <w:color w:val="000000" w:themeColor="text1"/>
        </w:rPr>
        <w:t>Three-step matching algorithm</w:t>
      </w:r>
    </w:p>
    <w:p w14:paraId="76D465C1" w14:textId="2E2AF4A9" w:rsidR="000379C9" w:rsidRPr="00767262" w:rsidRDefault="000379C9" w:rsidP="000379C9">
      <w:pPr>
        <w:pStyle w:val="ListParagraph"/>
        <w:widowControl/>
        <w:numPr>
          <w:ilvl w:val="0"/>
          <w:numId w:val="17"/>
        </w:numPr>
        <w:ind w:leftChars="0"/>
        <w:rPr>
          <w:rFonts w:ascii="Times New Roman" w:hAnsi="Times New Roman" w:cs="Times New Roman"/>
          <w:bCs/>
          <w:color w:val="000000" w:themeColor="text1"/>
        </w:rPr>
      </w:pPr>
      <w:r w:rsidRPr="00767262">
        <w:rPr>
          <w:rFonts w:ascii="Times New Roman" w:hAnsi="Times New Roman" w:cs="Times New Roman"/>
          <w:b/>
          <w:color w:val="000000" w:themeColor="text1"/>
        </w:rPr>
        <w:t>Supplementary Figure 2</w:t>
      </w:r>
      <w:r w:rsidRPr="00767262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767262">
        <w:rPr>
          <w:rFonts w:ascii="Times New Roman" w:hAnsi="Times New Roman" w:cs="Times New Roman" w:hint="eastAsia"/>
          <w:bCs/>
          <w:color w:val="000000" w:themeColor="text1"/>
        </w:rPr>
        <w:t>The propensity score (PS) distribution of IAHI and LAIA stable use sets before and after PS matching</w:t>
      </w:r>
    </w:p>
    <w:p w14:paraId="49CAB12F" w14:textId="5511BE91" w:rsidR="000379C9" w:rsidRPr="00767262" w:rsidRDefault="000379C9" w:rsidP="000379C9">
      <w:pPr>
        <w:pStyle w:val="ListParagraph"/>
        <w:numPr>
          <w:ilvl w:val="0"/>
          <w:numId w:val="17"/>
        </w:numPr>
        <w:ind w:leftChars="0"/>
        <w:rPr>
          <w:rFonts w:ascii="Times New Roman" w:eastAsia="Times New Roman Uni" w:hAnsi="Times New Roman" w:cs="Times New Roman"/>
          <w:bCs/>
          <w:color w:val="000000" w:themeColor="text1"/>
        </w:rPr>
      </w:pPr>
      <w:r w:rsidRPr="00767262">
        <w:rPr>
          <w:rFonts w:ascii="Times New Roman" w:hAnsi="Times New Roman" w:cs="Times New Roman"/>
          <w:b/>
          <w:color w:val="000000" w:themeColor="text1"/>
        </w:rPr>
        <w:t>Supplementary Table 1</w:t>
      </w:r>
      <w:r w:rsidRPr="00767262">
        <w:rPr>
          <w:rFonts w:ascii="Times New Roman" w:eastAsia="Times New Roman Uni" w:hAnsi="Times New Roman" w:cs="Times New Roman"/>
          <w:bCs/>
          <w:color w:val="000000" w:themeColor="text1"/>
        </w:rPr>
        <w:t>: International Classification of Diseases, Ninth Revision, Clinical Modification (ICD-9-CM) codes</w:t>
      </w:r>
      <w:bookmarkStart w:id="0" w:name="_GoBack"/>
      <w:bookmarkEnd w:id="0"/>
      <w:r w:rsidRPr="00767262">
        <w:rPr>
          <w:rFonts w:ascii="Times New Roman" w:eastAsia="Times New Roman Uni" w:hAnsi="Times New Roman" w:cs="Times New Roman"/>
          <w:bCs/>
          <w:color w:val="000000" w:themeColor="text1"/>
        </w:rPr>
        <w:t xml:space="preserve"> for defining study outcomes</w:t>
      </w:r>
    </w:p>
    <w:p w14:paraId="42186661" w14:textId="6EF9D736" w:rsidR="000379C9" w:rsidRPr="00767262" w:rsidRDefault="000379C9" w:rsidP="000379C9">
      <w:pPr>
        <w:pStyle w:val="ListParagraph"/>
        <w:numPr>
          <w:ilvl w:val="0"/>
          <w:numId w:val="17"/>
        </w:numPr>
        <w:ind w:leftChars="0"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b/>
          <w:color w:val="000000" w:themeColor="text1"/>
        </w:rPr>
        <w:t>Supplementary Table 2</w:t>
      </w:r>
      <w:r w:rsidRPr="00767262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767262">
        <w:rPr>
          <w:rFonts w:ascii="Times New Roman" w:eastAsia="Times New Roman Uni" w:hAnsi="Times New Roman" w:cs="Times New Roman"/>
          <w:color w:val="000000" w:themeColor="text1"/>
        </w:rPr>
        <w:t>Primary analyses for the event rate and hazard ratio (95% confidence interval) of individual components of cardiovascular outcomes for intermediate-acting human insulin versus long-acting insulin analogue (reference group)</w:t>
      </w:r>
    </w:p>
    <w:p w14:paraId="56D06C0E" w14:textId="77777777" w:rsidR="00614847" w:rsidRPr="00767262" w:rsidRDefault="00614847" w:rsidP="000379C9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767262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40F24B9" w14:textId="270D6079" w:rsidR="007D2237" w:rsidRPr="00767262" w:rsidRDefault="00B47316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rFonts w:ascii="Times New Roman" w:eastAsia="Times New Roman Uni" w:hAnsi="Times New Roman" w:cs="Times New Roman" w:hint="eastAsia"/>
          <w:color w:val="000000" w:themeColor="text1"/>
        </w:rPr>
        <w:lastRenderedPageBreak/>
        <w:t xml:space="preserve">Supplementary Figure </w:t>
      </w:r>
      <w:r w:rsidR="00A409F1" w:rsidRPr="00767262">
        <w:rPr>
          <w:rFonts w:ascii="Times New Roman" w:eastAsia="Times New Roman Uni" w:hAnsi="Times New Roman" w:cs="Times New Roman"/>
          <w:color w:val="000000" w:themeColor="text1"/>
        </w:rPr>
        <w:t>1</w:t>
      </w:r>
      <w:r w:rsidRPr="00767262">
        <w:rPr>
          <w:rFonts w:ascii="Times New Roman" w:eastAsia="Times New Roman Uni" w:hAnsi="Times New Roman" w:cs="Times New Roman" w:hint="eastAsia"/>
          <w:color w:val="000000" w:themeColor="text1"/>
        </w:rPr>
        <w:t>. Three-step matching algorithm</w:t>
      </w:r>
    </w:p>
    <w:p w14:paraId="006F3256" w14:textId="6DA415F5" w:rsidR="00C8313C" w:rsidRPr="00767262" w:rsidRDefault="00FB3E6B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88448" behindDoc="0" locked="0" layoutInCell="1" allowOverlap="1" wp14:anchorId="4AEB54FC" wp14:editId="4128207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75614" cy="2069885"/>
            <wp:effectExtent l="0" t="0" r="0" b="6985"/>
            <wp:wrapNone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385" cy="20915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CB6FFE" w14:textId="048E5EE2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1C432499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56DFCCBC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62BE2941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34417E1A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4F8F7CF7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4EBA018C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71E686C4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33CCF342" w14:textId="1B5798EF" w:rsidR="00C8313C" w:rsidRPr="00767262" w:rsidRDefault="00FB3E6B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90496" behindDoc="0" locked="0" layoutInCell="1" allowOverlap="1" wp14:anchorId="0A92C658" wp14:editId="3BCFD65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59286" cy="2250496"/>
            <wp:effectExtent l="0" t="0" r="8255" b="0"/>
            <wp:wrapNone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9286" cy="22504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9CEDBD" w14:textId="19700FF2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17593F6F" w14:textId="4CDDFBA9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55E33BA5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09741D3C" w14:textId="2204E675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469236AD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38779D0E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2A17F708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746CAB7F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07FC0CD1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08301097" w14:textId="7DE4BE7E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36F91725" w14:textId="32AE05FB" w:rsidR="00C8313C" w:rsidRPr="00767262" w:rsidRDefault="00FB3E6B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92544" behindDoc="0" locked="0" layoutInCell="1" allowOverlap="1" wp14:anchorId="5928343E" wp14:editId="766901F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10300" cy="2437599"/>
            <wp:effectExtent l="0" t="0" r="0" b="1270"/>
            <wp:wrapNone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1298" cy="24419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F9B951" w14:textId="109AFA36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634707DB" w14:textId="77777777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50DA2E53" w14:textId="2D511BF9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5D301784" w14:textId="681A1EAD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19031C57" w14:textId="20A2684E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62967E60" w14:textId="2926E782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2762F2F9" w14:textId="2F24D6D4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1A100B3B" w14:textId="03956ED6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748BA8ED" w14:textId="1FF0991F" w:rsidR="00C8313C" w:rsidRPr="00767262" w:rsidRDefault="00C8313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73CF6A3C" w14:textId="77777777" w:rsidR="00CC1E07" w:rsidRPr="00767262" w:rsidRDefault="00CC1E07" w:rsidP="00CC1E07">
      <w:pPr>
        <w:widowControl/>
        <w:rPr>
          <w:rFonts w:ascii="Times New Roman" w:hAnsi="Times New Roman" w:cs="Times New Roman"/>
          <w:color w:val="000000" w:themeColor="text1"/>
        </w:rPr>
      </w:pPr>
    </w:p>
    <w:p w14:paraId="7E8B9B2B" w14:textId="7EEF826D" w:rsidR="00D87EC0" w:rsidRPr="00767262" w:rsidRDefault="00D16AC3" w:rsidP="00D87EC0">
      <w:pPr>
        <w:pStyle w:val="ListParagraph"/>
        <w:widowControl/>
        <w:numPr>
          <w:ilvl w:val="0"/>
          <w:numId w:val="3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The f</w:t>
      </w:r>
      <w:r w:rsidR="00C8313C" w:rsidRPr="00767262">
        <w:rPr>
          <w:rFonts w:ascii="Times New Roman" w:hAnsi="Times New Roman" w:cs="Times New Roman" w:hint="eastAsia"/>
          <w:color w:val="000000" w:themeColor="text1"/>
        </w:rPr>
        <w:t xml:space="preserve">irst step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was </w:t>
      </w:r>
      <w:r w:rsidR="00A86409" w:rsidRPr="00767262">
        <w:rPr>
          <w:rFonts w:ascii="Times New Roman" w:hAnsi="Times New Roman" w:cs="Times New Roman"/>
          <w:color w:val="000000" w:themeColor="text1"/>
        </w:rPr>
        <w:t xml:space="preserve">to </w:t>
      </w:r>
      <w:r w:rsidR="00C8313C" w:rsidRPr="00767262">
        <w:rPr>
          <w:rFonts w:ascii="Times New Roman" w:hAnsi="Times New Roman" w:cs="Times New Roman"/>
          <w:color w:val="000000" w:themeColor="text1"/>
        </w:rPr>
        <w:t>match</w:t>
      </w:r>
      <w:r w:rsidR="00A86409" w:rsidRPr="00767262">
        <w:rPr>
          <w:rFonts w:ascii="Times New Roman" w:hAnsi="Times New Roman" w:cs="Times New Roman"/>
          <w:color w:val="000000" w:themeColor="text1"/>
        </w:rPr>
        <w:t xml:space="preserve"> the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index date with </w:t>
      </w:r>
      <w:r w:rsidRPr="00767262">
        <w:rPr>
          <w:rFonts w:ascii="Times New Roman" w:hAnsi="Times New Roman" w:cs="Times New Roman"/>
          <w:color w:val="000000" w:themeColor="text1"/>
        </w:rPr>
        <w:t xml:space="preserve">the </w:t>
      </w:r>
      <w:r w:rsidR="00C8313C" w:rsidRPr="00767262">
        <w:rPr>
          <w:rFonts w:ascii="Times New Roman" w:hAnsi="Times New Roman" w:cs="Times New Roman"/>
          <w:color w:val="000000" w:themeColor="text1"/>
        </w:rPr>
        <w:t>pre-defined time interval</w:t>
      </w:r>
      <w:r w:rsidR="001A0CC5" w:rsidRPr="00767262">
        <w:rPr>
          <w:rFonts w:ascii="Times New Roman" w:hAnsi="Times New Roman" w:cs="Times New Roman"/>
          <w:color w:val="000000" w:themeColor="text1"/>
        </w:rPr>
        <w:t xml:space="preserve"> (i.e., </w:t>
      </w:r>
      <w:r w:rsidR="00CC1E07" w:rsidRPr="00767262">
        <w:rPr>
          <w:rFonts w:ascii="Times New Roman" w:hAnsi="Times New Roman" w:cs="Times New Roman"/>
          <w:color w:val="000000" w:themeColor="text1"/>
        </w:rPr>
        <w:t>long-acting insulin analogue</w:t>
      </w:r>
      <w:r w:rsidR="009D560C" w:rsidRPr="00767262">
        <w:rPr>
          <w:rFonts w:ascii="Times New Roman" w:hAnsi="Times New Roman" w:cs="Times New Roman"/>
          <w:color w:val="000000" w:themeColor="text1"/>
        </w:rPr>
        <w:t xml:space="preserve"> [LAIA]</w:t>
      </w:r>
      <w:r w:rsidR="001A0CC5" w:rsidRPr="00767262">
        <w:rPr>
          <w:rFonts w:ascii="Times New Roman" w:hAnsi="Times New Roman" w:cs="Times New Roman"/>
          <w:color w:val="000000" w:themeColor="text1"/>
        </w:rPr>
        <w:t xml:space="preserve"> stable use set with an index date falling within ±180 days of the index date of the </w:t>
      </w:r>
      <w:r w:rsidR="00CC1E07" w:rsidRPr="00767262">
        <w:rPr>
          <w:rFonts w:ascii="Times New Roman" w:hAnsi="Times New Roman" w:cs="Times New Roman"/>
          <w:color w:val="000000" w:themeColor="text1"/>
        </w:rPr>
        <w:t>intermediate-acting human insulin</w:t>
      </w:r>
      <w:r w:rsidR="009D560C" w:rsidRPr="00767262">
        <w:rPr>
          <w:rFonts w:ascii="Times New Roman" w:hAnsi="Times New Roman" w:cs="Times New Roman"/>
          <w:color w:val="000000" w:themeColor="text1"/>
        </w:rPr>
        <w:t xml:space="preserve"> [IAHI]</w:t>
      </w:r>
      <w:r w:rsidR="001A0CC5" w:rsidRPr="00767262">
        <w:rPr>
          <w:rFonts w:ascii="Times New Roman" w:hAnsi="Times New Roman" w:cs="Times New Roman"/>
          <w:color w:val="000000" w:themeColor="text1"/>
        </w:rPr>
        <w:t xml:space="preserve"> stable use set)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. For example, there were </w:t>
      </w:r>
      <w:r w:rsidR="00FF24A5" w:rsidRPr="00767262">
        <w:rPr>
          <w:rFonts w:ascii="Times New Roman" w:hAnsi="Times New Roman" w:cs="Times New Roman"/>
          <w:color w:val="000000" w:themeColor="text1"/>
        </w:rPr>
        <w:t>three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subjects</w:t>
      </w:r>
      <w:r w:rsidR="00615C26" w:rsidRPr="00767262">
        <w:rPr>
          <w:rFonts w:ascii="Times New Roman" w:hAnsi="Times New Roman" w:cs="Times New Roman"/>
          <w:color w:val="000000" w:themeColor="text1"/>
        </w:rPr>
        <w:t xml:space="preserve"> (</w:t>
      </w:r>
      <w:r w:rsidR="00CA260A" w:rsidRPr="00767262">
        <w:rPr>
          <w:rFonts w:ascii="Times New Roman" w:hAnsi="Times New Roman" w:cs="Times New Roman"/>
          <w:color w:val="000000" w:themeColor="text1"/>
        </w:rPr>
        <w:t>S</w:t>
      </w:r>
      <w:r w:rsidR="00615C26" w:rsidRPr="00767262">
        <w:rPr>
          <w:rFonts w:ascii="Times New Roman" w:hAnsi="Times New Roman" w:cs="Times New Roman"/>
          <w:color w:val="000000" w:themeColor="text1"/>
        </w:rPr>
        <w:t>ubject 2, 3, 5)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Pr="00767262">
        <w:rPr>
          <w:rFonts w:ascii="Times New Roman" w:hAnsi="Times New Roman" w:cs="Times New Roman"/>
          <w:color w:val="000000" w:themeColor="text1"/>
        </w:rPr>
        <w:t>that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8E4B85" w:rsidRPr="00767262">
        <w:rPr>
          <w:rFonts w:ascii="Times New Roman" w:hAnsi="Times New Roman" w:cs="Times New Roman"/>
          <w:color w:val="000000" w:themeColor="text1"/>
        </w:rPr>
        <w:t>us</w:t>
      </w:r>
      <w:r w:rsidRPr="00767262">
        <w:rPr>
          <w:rFonts w:ascii="Times New Roman" w:hAnsi="Times New Roman" w:cs="Times New Roman"/>
          <w:color w:val="000000" w:themeColor="text1"/>
        </w:rPr>
        <w:t>ed</w:t>
      </w:r>
      <w:r w:rsidR="008E4B85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CA260A" w:rsidRPr="00767262">
        <w:rPr>
          <w:rFonts w:ascii="Times New Roman" w:hAnsi="Times New Roman" w:cs="Times New Roman"/>
          <w:color w:val="000000" w:themeColor="text1"/>
        </w:rPr>
        <w:t>LAIA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A572B5" w:rsidRPr="00767262">
        <w:rPr>
          <w:rFonts w:ascii="Times New Roman" w:hAnsi="Times New Roman" w:cs="Times New Roman"/>
          <w:color w:val="000000" w:themeColor="text1"/>
        </w:rPr>
        <w:t xml:space="preserve">being matched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for </w:t>
      </w:r>
      <w:r w:rsidR="00CA260A" w:rsidRPr="00767262">
        <w:rPr>
          <w:rFonts w:ascii="Times New Roman" w:hAnsi="Times New Roman" w:cs="Times New Roman"/>
          <w:color w:val="000000" w:themeColor="text1"/>
        </w:rPr>
        <w:t>the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A93E45" w:rsidRPr="00767262">
        <w:rPr>
          <w:rFonts w:ascii="Times New Roman" w:hAnsi="Times New Roman" w:cs="Times New Roman"/>
          <w:color w:val="000000" w:themeColor="text1"/>
        </w:rPr>
        <w:t xml:space="preserve">subject </w:t>
      </w:r>
      <w:r w:rsidRPr="00767262">
        <w:rPr>
          <w:rFonts w:ascii="Times New Roman" w:hAnsi="Times New Roman" w:cs="Times New Roman"/>
          <w:color w:val="000000" w:themeColor="text1"/>
        </w:rPr>
        <w:t>that</w:t>
      </w:r>
      <w:r w:rsidR="00A93E45" w:rsidRPr="00767262">
        <w:rPr>
          <w:rFonts w:ascii="Times New Roman" w:hAnsi="Times New Roman" w:cs="Times New Roman"/>
          <w:color w:val="000000" w:themeColor="text1"/>
        </w:rPr>
        <w:t xml:space="preserve"> us</w:t>
      </w:r>
      <w:r w:rsidRPr="00767262">
        <w:rPr>
          <w:rFonts w:ascii="Times New Roman" w:hAnsi="Times New Roman" w:cs="Times New Roman"/>
          <w:color w:val="000000" w:themeColor="text1"/>
        </w:rPr>
        <w:t>ed</w:t>
      </w:r>
      <w:r w:rsidR="00A93E45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CA260A" w:rsidRPr="00767262">
        <w:rPr>
          <w:rFonts w:ascii="Times New Roman" w:hAnsi="Times New Roman" w:cs="Times New Roman"/>
          <w:color w:val="000000" w:themeColor="text1"/>
        </w:rPr>
        <w:t>IAHI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. Subject 1 and </w:t>
      </w:r>
      <w:r w:rsidR="00394908" w:rsidRPr="00767262">
        <w:rPr>
          <w:rFonts w:ascii="Times New Roman" w:hAnsi="Times New Roman" w:cs="Times New Roman"/>
          <w:color w:val="000000" w:themeColor="text1"/>
        </w:rPr>
        <w:t xml:space="preserve">Subject </w:t>
      </w:r>
      <w:r w:rsidR="00C8313C" w:rsidRPr="00767262">
        <w:rPr>
          <w:rFonts w:ascii="Times New Roman" w:hAnsi="Times New Roman" w:cs="Times New Roman"/>
          <w:color w:val="000000" w:themeColor="text1"/>
        </w:rPr>
        <w:t>4 were excluded because their index dates</w:t>
      </w:r>
      <w:r w:rsidR="00615C26" w:rsidRPr="00767262">
        <w:rPr>
          <w:rFonts w:ascii="Times New Roman" w:hAnsi="Times New Roman" w:cs="Times New Roman"/>
          <w:color w:val="000000" w:themeColor="text1"/>
        </w:rPr>
        <w:t xml:space="preserve"> of using </w:t>
      </w:r>
      <w:r w:rsidR="00CA260A" w:rsidRPr="00767262">
        <w:rPr>
          <w:rFonts w:ascii="Times New Roman" w:hAnsi="Times New Roman" w:cs="Times New Roman"/>
          <w:color w:val="000000" w:themeColor="text1"/>
        </w:rPr>
        <w:t>LAIA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were not in </w:t>
      </w:r>
      <w:r w:rsidR="00CA260A" w:rsidRPr="00767262">
        <w:rPr>
          <w:rFonts w:ascii="Times New Roman" w:hAnsi="Times New Roman" w:cs="Times New Roman"/>
          <w:color w:val="000000" w:themeColor="text1"/>
        </w:rPr>
        <w:t>180-day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time interval. </w:t>
      </w:r>
    </w:p>
    <w:p w14:paraId="78D93A82" w14:textId="07380770" w:rsidR="00D87EC0" w:rsidRPr="00767262" w:rsidRDefault="00D16AC3" w:rsidP="00D87EC0">
      <w:pPr>
        <w:pStyle w:val="ListParagraph"/>
        <w:widowControl/>
        <w:numPr>
          <w:ilvl w:val="0"/>
          <w:numId w:val="3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The s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econd step was </w:t>
      </w:r>
      <w:r w:rsidR="00F207CD" w:rsidRPr="00767262">
        <w:rPr>
          <w:rFonts w:ascii="Times New Roman" w:hAnsi="Times New Roman" w:cs="Times New Roman"/>
          <w:color w:val="000000" w:themeColor="text1"/>
        </w:rPr>
        <w:t xml:space="preserve">to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match the previous utilization patterns of glucose-lower agents (GLAs). </w:t>
      </w:r>
      <w:r w:rsidR="0016399D" w:rsidRPr="00767262">
        <w:rPr>
          <w:rFonts w:ascii="Times New Roman" w:hAnsi="Times New Roman" w:cs="Times New Roman"/>
          <w:color w:val="000000" w:themeColor="text1"/>
        </w:rPr>
        <w:t xml:space="preserve">Those </w:t>
      </w:r>
      <w:r w:rsidR="000C562C" w:rsidRPr="00767262">
        <w:rPr>
          <w:rFonts w:ascii="Times New Roman" w:hAnsi="Times New Roman" w:cs="Times New Roman"/>
          <w:color w:val="000000" w:themeColor="text1"/>
        </w:rPr>
        <w:t>who exposed to the same GLA classes</w:t>
      </w:r>
      <w:r w:rsidR="00A732F4" w:rsidRPr="00767262">
        <w:rPr>
          <w:rFonts w:ascii="Times New Roman" w:hAnsi="Times New Roman" w:cs="Times New Roman"/>
          <w:color w:val="000000" w:themeColor="text1"/>
        </w:rPr>
        <w:t xml:space="preserve"> (e.g., GLA</w:t>
      </w:r>
      <w:r w:rsidR="007A10FC" w:rsidRPr="00767262">
        <w:rPr>
          <w:rFonts w:ascii="Times New Roman" w:hAnsi="Times New Roman" w:cs="Times New Roman"/>
          <w:color w:val="000000" w:themeColor="text1"/>
        </w:rPr>
        <w:t xml:space="preserve"> “</w:t>
      </w:r>
      <w:r w:rsidR="00263855" w:rsidRPr="00767262">
        <w:rPr>
          <w:rFonts w:ascii="PMingLiU" w:eastAsia="PMingLiU" w:hAnsi="PMingLiU" w:cs="Times New Roman" w:hint="eastAsia"/>
          <w:color w:val="000000" w:themeColor="text1"/>
        </w:rPr>
        <w:t>□</w:t>
      </w:r>
      <w:r w:rsidR="00A732F4" w:rsidRPr="00767262">
        <w:rPr>
          <w:rFonts w:ascii="Times New Roman" w:hAnsi="Times New Roman" w:cs="Times New Roman"/>
          <w:color w:val="000000" w:themeColor="text1"/>
        </w:rPr>
        <w:t>” and “</w:t>
      </w:r>
      <w:r w:rsidR="00263855" w:rsidRPr="00767262">
        <w:rPr>
          <w:rFonts w:ascii="PMingLiU" w:eastAsia="PMingLiU" w:hAnsi="PMingLiU" w:cs="Times New Roman" w:hint="eastAsia"/>
          <w:color w:val="000000" w:themeColor="text1"/>
        </w:rPr>
        <w:t>Ｘ</w:t>
      </w:r>
      <w:r w:rsidR="00A732F4" w:rsidRPr="00767262">
        <w:rPr>
          <w:rFonts w:ascii="Times New Roman" w:hAnsi="Times New Roman" w:cs="Times New Roman"/>
          <w:color w:val="000000" w:themeColor="text1"/>
        </w:rPr>
        <w:t xml:space="preserve">” of </w:t>
      </w:r>
      <w:r w:rsidR="00263855" w:rsidRPr="00767262">
        <w:rPr>
          <w:rFonts w:ascii="Times New Roman" w:hAnsi="Times New Roman" w:cs="Times New Roman"/>
          <w:color w:val="000000" w:themeColor="text1"/>
        </w:rPr>
        <w:t xml:space="preserve">the </w:t>
      </w:r>
      <w:r w:rsidR="00A732F4" w:rsidRPr="00767262">
        <w:rPr>
          <w:rFonts w:ascii="Times New Roman" w:hAnsi="Times New Roman" w:cs="Times New Roman"/>
          <w:color w:val="000000" w:themeColor="text1"/>
        </w:rPr>
        <w:t>IAHI stable use set)</w:t>
      </w:r>
      <w:r w:rsidR="000C562C" w:rsidRPr="00767262">
        <w:rPr>
          <w:rFonts w:ascii="Times New Roman" w:hAnsi="Times New Roman" w:cs="Times New Roman"/>
          <w:color w:val="000000" w:themeColor="text1"/>
        </w:rPr>
        <w:t>, with a maximum 90-day drug supply difference</w:t>
      </w:r>
      <w:r w:rsidR="0070219E" w:rsidRPr="00767262">
        <w:rPr>
          <w:rFonts w:ascii="Times New Roman" w:hAnsi="Times New Roman" w:cs="Times New Roman"/>
          <w:color w:val="000000" w:themeColor="text1"/>
        </w:rPr>
        <w:t xml:space="preserve"> (±45 days)</w:t>
      </w:r>
      <w:r w:rsidR="000C562C" w:rsidRPr="00767262">
        <w:rPr>
          <w:rFonts w:ascii="Times New Roman" w:hAnsi="Times New Roman" w:cs="Times New Roman"/>
          <w:color w:val="000000" w:themeColor="text1"/>
        </w:rPr>
        <w:t xml:space="preserve"> for each specific GLA</w:t>
      </w:r>
      <w:r w:rsidR="00184C3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0C562C" w:rsidRPr="00767262">
        <w:rPr>
          <w:rFonts w:ascii="Times New Roman" w:hAnsi="Times New Roman" w:cs="Times New Roman"/>
          <w:color w:val="000000" w:themeColor="text1"/>
        </w:rPr>
        <w:t xml:space="preserve">in the previous 1 year of the index date were matched. </w:t>
      </w:r>
      <w:r w:rsidR="00F6017B" w:rsidRPr="00767262">
        <w:rPr>
          <w:rFonts w:ascii="Times New Roman" w:hAnsi="Times New Roman" w:cs="Times New Roman"/>
          <w:color w:val="000000" w:themeColor="text1"/>
        </w:rPr>
        <w:t>In detail, for the IAHA stable use set who had been exposed to the GLA</w:t>
      </w:r>
      <w:r w:rsidR="007A10FC" w:rsidRPr="00767262">
        <w:rPr>
          <w:rFonts w:ascii="Times New Roman" w:hAnsi="Times New Roman" w:cs="Times New Roman"/>
          <w:color w:val="000000" w:themeColor="text1"/>
        </w:rPr>
        <w:t xml:space="preserve"> “</w:t>
      </w:r>
      <w:r w:rsidR="00F6017B" w:rsidRPr="00767262">
        <w:rPr>
          <w:rFonts w:ascii="PMingLiU" w:eastAsia="PMingLiU" w:hAnsi="PMingLiU" w:cs="Times New Roman" w:hint="eastAsia"/>
          <w:color w:val="000000" w:themeColor="text1"/>
        </w:rPr>
        <w:t>□</w:t>
      </w:r>
      <w:r w:rsidR="00F6017B" w:rsidRPr="00767262">
        <w:rPr>
          <w:rFonts w:ascii="Times New Roman" w:hAnsi="Times New Roman" w:cs="Times New Roman"/>
          <w:color w:val="000000" w:themeColor="text1"/>
        </w:rPr>
        <w:t xml:space="preserve">” </w:t>
      </w:r>
      <w:r w:rsidR="00F6017B" w:rsidRPr="00767262">
        <w:rPr>
          <w:rFonts w:ascii="Times New Roman" w:hAnsi="Times New Roman" w:cs="Times New Roman"/>
          <w:color w:val="000000" w:themeColor="text1"/>
        </w:rPr>
        <w:lastRenderedPageBreak/>
        <w:t>(with a 270-day drug supply) and the GLA</w:t>
      </w:r>
      <w:r w:rsidR="007A10F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F6017B" w:rsidRPr="00767262">
        <w:rPr>
          <w:rFonts w:ascii="Times New Roman" w:hAnsi="Times New Roman" w:cs="Times New Roman"/>
          <w:color w:val="000000" w:themeColor="text1"/>
        </w:rPr>
        <w:t>“</w:t>
      </w:r>
      <w:r w:rsidR="00F6017B" w:rsidRPr="00767262">
        <w:rPr>
          <w:rFonts w:ascii="PMingLiU" w:eastAsia="PMingLiU" w:hAnsi="PMingLiU" w:cs="Times New Roman" w:hint="eastAsia"/>
          <w:color w:val="000000" w:themeColor="text1"/>
        </w:rPr>
        <w:t>Ｘ</w:t>
      </w:r>
      <w:r w:rsidR="00F6017B" w:rsidRPr="00767262">
        <w:rPr>
          <w:rFonts w:ascii="Times New Roman" w:hAnsi="Times New Roman" w:cs="Times New Roman"/>
          <w:color w:val="000000" w:themeColor="text1"/>
        </w:rPr>
        <w:t>” (with a 180-day drug supply) in the 1-year baseline period, only the stable use sets of LAIA who met the criteria of “having exposure to both the GLA”</w:t>
      </w:r>
      <w:r w:rsidR="00F6017B" w:rsidRPr="00767262">
        <w:rPr>
          <w:rFonts w:ascii="PMingLiU" w:eastAsia="PMingLiU" w:hAnsi="PMingLiU" w:cs="Times New Roman" w:hint="eastAsia"/>
          <w:color w:val="000000" w:themeColor="text1"/>
        </w:rPr>
        <w:t>□</w:t>
      </w:r>
      <w:r w:rsidR="00F6017B" w:rsidRPr="00767262">
        <w:rPr>
          <w:rFonts w:ascii="Times New Roman" w:hAnsi="Times New Roman" w:cs="Times New Roman"/>
          <w:color w:val="000000" w:themeColor="text1"/>
        </w:rPr>
        <w:t>”  (with a total of drug supply ranged from 225-315 days) and the GLA“</w:t>
      </w:r>
      <w:r w:rsidR="00F6017B" w:rsidRPr="00767262">
        <w:rPr>
          <w:rFonts w:ascii="PMingLiU" w:eastAsia="PMingLiU" w:hAnsi="PMingLiU" w:cs="Times New Roman" w:hint="eastAsia"/>
          <w:color w:val="000000" w:themeColor="text1"/>
        </w:rPr>
        <w:t>Ｘ</w:t>
      </w:r>
      <w:r w:rsidR="00F6017B" w:rsidRPr="00767262">
        <w:rPr>
          <w:rFonts w:ascii="Times New Roman" w:hAnsi="Times New Roman" w:cs="Times New Roman"/>
          <w:color w:val="000000" w:themeColor="text1"/>
        </w:rPr>
        <w:t xml:space="preserve">” (with a total of drug supply ranged from 135-225 days) in the 1-year baseline period” would be matched.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Subject 3 was excluded due to </w:t>
      </w:r>
      <w:r w:rsidR="00FF2520" w:rsidRPr="00767262">
        <w:rPr>
          <w:rFonts w:ascii="Times New Roman" w:hAnsi="Times New Roman" w:cs="Times New Roman"/>
          <w:color w:val="000000" w:themeColor="text1"/>
        </w:rPr>
        <w:t xml:space="preserve">the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different utilization patterns of GLAs </w:t>
      </w:r>
      <w:r w:rsidR="00EA799B" w:rsidRPr="00767262">
        <w:rPr>
          <w:rFonts w:ascii="Times New Roman" w:hAnsi="Times New Roman" w:cs="Times New Roman"/>
          <w:color w:val="000000" w:themeColor="text1"/>
        </w:rPr>
        <w:t xml:space="preserve">prior to using </w:t>
      </w:r>
      <w:r w:rsidR="00DD354B" w:rsidRPr="00767262">
        <w:rPr>
          <w:rFonts w:ascii="Times New Roman" w:hAnsi="Times New Roman" w:cs="Times New Roman"/>
          <w:color w:val="000000" w:themeColor="text1"/>
        </w:rPr>
        <w:t>LAIA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. </w:t>
      </w:r>
    </w:p>
    <w:p w14:paraId="5CB0EE9E" w14:textId="276C6B90" w:rsidR="00C8313C" w:rsidRPr="00767262" w:rsidRDefault="00D16AC3" w:rsidP="00D87EC0">
      <w:pPr>
        <w:pStyle w:val="ListParagraph"/>
        <w:widowControl/>
        <w:numPr>
          <w:ilvl w:val="0"/>
          <w:numId w:val="35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The t</w:t>
      </w:r>
      <w:r w:rsidR="009F2618" w:rsidRPr="00767262">
        <w:rPr>
          <w:rFonts w:ascii="Times New Roman" w:hAnsi="Times New Roman" w:cs="Times New Roman"/>
          <w:color w:val="000000" w:themeColor="text1"/>
        </w:rPr>
        <w:t>hird step was to m</w:t>
      </w:r>
      <w:r w:rsidR="00C8313C" w:rsidRPr="00767262">
        <w:rPr>
          <w:rFonts w:ascii="Times New Roman" w:hAnsi="Times New Roman" w:cs="Times New Roman"/>
          <w:color w:val="000000" w:themeColor="text1"/>
        </w:rPr>
        <w:t>atch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the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propensity score </w:t>
      </w:r>
      <w:r w:rsidR="005679D4" w:rsidRPr="00767262">
        <w:rPr>
          <w:rFonts w:ascii="Times New Roman" w:hAnsi="Times New Roman" w:cs="Times New Roman"/>
          <w:color w:val="000000" w:themeColor="text1"/>
        </w:rPr>
        <w:t>based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on </w:t>
      </w:r>
      <w:r w:rsidR="00DC542A" w:rsidRPr="00767262">
        <w:rPr>
          <w:rFonts w:ascii="Times New Roman" w:hAnsi="Times New Roman" w:cs="Times New Roman"/>
          <w:color w:val="000000" w:themeColor="text1"/>
        </w:rPr>
        <w:t xml:space="preserve">baseline </w:t>
      </w:r>
      <w:r w:rsidR="009B5616" w:rsidRPr="00767262">
        <w:rPr>
          <w:rFonts w:ascii="Times New Roman" w:hAnsi="Times New Roman" w:cs="Times New Roman"/>
          <w:color w:val="000000" w:themeColor="text1"/>
        </w:rPr>
        <w:t>subject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characteristics </w:t>
      </w:r>
      <w:r w:rsidR="00581AFC" w:rsidRPr="00767262">
        <w:rPr>
          <w:rFonts w:ascii="Times New Roman" w:hAnsi="Times New Roman" w:cs="Times New Roman"/>
          <w:color w:val="000000" w:themeColor="text1"/>
        </w:rPr>
        <w:t>measured from the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year before</w:t>
      </w:r>
      <w:r w:rsidR="00581AFC" w:rsidRPr="00767262">
        <w:rPr>
          <w:rFonts w:ascii="Times New Roman" w:hAnsi="Times New Roman" w:cs="Times New Roman"/>
          <w:color w:val="000000" w:themeColor="text1"/>
        </w:rPr>
        <w:t xml:space="preserve"> or at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the index date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. The propensity score of </w:t>
      </w:r>
      <w:r w:rsidR="00394908" w:rsidRPr="00767262">
        <w:rPr>
          <w:rFonts w:ascii="Times New Roman" w:hAnsi="Times New Roman" w:cs="Times New Roman"/>
          <w:color w:val="000000" w:themeColor="text1"/>
        </w:rPr>
        <w:t xml:space="preserve">Subject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2 was closest to 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that of </w:t>
      </w:r>
      <w:r w:rsidR="00394908" w:rsidRPr="00767262">
        <w:rPr>
          <w:rFonts w:ascii="Times New Roman" w:hAnsi="Times New Roman" w:cs="Times New Roman"/>
          <w:color w:val="000000" w:themeColor="text1"/>
        </w:rPr>
        <w:t xml:space="preserve">the </w:t>
      </w:r>
      <w:r w:rsidR="00C8313C" w:rsidRPr="00767262">
        <w:rPr>
          <w:rFonts w:ascii="Times New Roman" w:hAnsi="Times New Roman" w:cs="Times New Roman"/>
          <w:color w:val="000000" w:themeColor="text1"/>
        </w:rPr>
        <w:t>study drug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subject, and thus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394908" w:rsidRPr="00767262">
        <w:rPr>
          <w:rFonts w:ascii="Times New Roman" w:hAnsi="Times New Roman" w:cs="Times New Roman"/>
          <w:color w:val="000000" w:themeColor="text1"/>
        </w:rPr>
        <w:t xml:space="preserve">Subject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2 was 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selected as the </w:t>
      </w:r>
      <w:r w:rsidR="00C8313C" w:rsidRPr="00767262">
        <w:rPr>
          <w:rFonts w:ascii="Times New Roman" w:hAnsi="Times New Roman" w:cs="Times New Roman"/>
          <w:color w:val="000000" w:themeColor="text1"/>
        </w:rPr>
        <w:t xml:space="preserve">matched </w:t>
      </w:r>
      <w:r w:rsidR="00120B76" w:rsidRPr="00767262">
        <w:rPr>
          <w:rFonts w:ascii="Times New Roman" w:hAnsi="Times New Roman" w:cs="Times New Roman"/>
          <w:color w:val="000000" w:themeColor="text1"/>
        </w:rPr>
        <w:t>IAHI</w:t>
      </w:r>
      <w:r w:rsidR="009F2618" w:rsidRPr="00767262">
        <w:rPr>
          <w:rFonts w:ascii="Times New Roman" w:hAnsi="Times New Roman" w:cs="Times New Roman"/>
          <w:color w:val="000000" w:themeColor="text1"/>
        </w:rPr>
        <w:t xml:space="preserve"> subject</w:t>
      </w:r>
      <w:r w:rsidR="00C8313C" w:rsidRPr="00767262">
        <w:rPr>
          <w:rFonts w:ascii="Times New Roman" w:hAnsi="Times New Roman" w:cs="Times New Roman"/>
          <w:color w:val="000000" w:themeColor="text1"/>
        </w:rPr>
        <w:t>.</w:t>
      </w:r>
    </w:p>
    <w:p w14:paraId="791E27BF" w14:textId="77777777" w:rsidR="00057F71" w:rsidRPr="00767262" w:rsidRDefault="00057F71" w:rsidP="00057F71">
      <w:pPr>
        <w:widowControl/>
        <w:rPr>
          <w:rFonts w:ascii="Times New Roman" w:hAnsi="Times New Roman" w:cs="Times New Roman"/>
          <w:color w:val="000000" w:themeColor="text1"/>
        </w:rPr>
      </w:pPr>
    </w:p>
    <w:p w14:paraId="5A18E26E" w14:textId="3C9D6DFF" w:rsidR="00B47316" w:rsidRPr="00767262" w:rsidRDefault="00B47316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rFonts w:ascii="Times New Roman" w:eastAsia="Times New Roman Uni" w:hAnsi="Times New Roman" w:cs="Times New Roman"/>
          <w:color w:val="000000" w:themeColor="text1"/>
        </w:rPr>
        <w:br w:type="page"/>
      </w:r>
    </w:p>
    <w:p w14:paraId="34174D80" w14:textId="77777777" w:rsidR="00B47316" w:rsidRPr="00767262" w:rsidRDefault="00B47316" w:rsidP="001E188C">
      <w:pPr>
        <w:spacing w:line="400" w:lineRule="exact"/>
        <w:rPr>
          <w:rFonts w:ascii="Times New Roman" w:eastAsia="Times New Roman Uni" w:hAnsi="Times New Roman" w:cs="Times New Roman"/>
          <w:color w:val="000000" w:themeColor="text1"/>
        </w:rPr>
        <w:sectPr w:rsidR="00B47316" w:rsidRPr="00767262" w:rsidSect="00B473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917FD65" w14:textId="473ABCC7" w:rsidR="007D2237" w:rsidRPr="00767262" w:rsidRDefault="00057F71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 w:hint="eastAsia"/>
          <w:color w:val="000000" w:themeColor="text1"/>
        </w:rPr>
        <w:lastRenderedPageBreak/>
        <w:t>Supplementary Figure 2</w:t>
      </w:r>
      <w:r w:rsidRPr="00767262">
        <w:rPr>
          <w:rFonts w:ascii="Times New Roman" w:hAnsi="Times New Roman" w:cs="Times New Roman"/>
          <w:color w:val="000000" w:themeColor="text1"/>
        </w:rPr>
        <w:t xml:space="preserve">. </w:t>
      </w:r>
      <w:r w:rsidR="009D560C" w:rsidRPr="00767262">
        <w:rPr>
          <w:rFonts w:ascii="Times New Roman" w:hAnsi="Times New Roman" w:cs="Times New Roman"/>
          <w:color w:val="000000" w:themeColor="text1"/>
        </w:rPr>
        <w:t>Distribution of p</w:t>
      </w:r>
      <w:r w:rsidR="00902E54" w:rsidRPr="00767262">
        <w:rPr>
          <w:rFonts w:ascii="Times New Roman" w:hAnsi="Times New Roman" w:cs="Times New Roman" w:hint="eastAsia"/>
          <w:color w:val="000000" w:themeColor="text1"/>
        </w:rPr>
        <w:t>ropensity score</w:t>
      </w:r>
      <w:r w:rsidR="009D560C" w:rsidRPr="00767262">
        <w:rPr>
          <w:rFonts w:ascii="Times New Roman" w:hAnsi="Times New Roman" w:cs="Times New Roman"/>
          <w:color w:val="000000" w:themeColor="text1"/>
        </w:rPr>
        <w:t>s</w:t>
      </w:r>
      <w:r w:rsidR="00902E54" w:rsidRPr="00767262">
        <w:rPr>
          <w:rFonts w:ascii="Times New Roman" w:hAnsi="Times New Roman" w:cs="Times New Roman" w:hint="eastAsia"/>
          <w:color w:val="000000" w:themeColor="text1"/>
        </w:rPr>
        <w:t xml:space="preserve"> (PS) of</w:t>
      </w:r>
      <w:r w:rsidR="00902E54" w:rsidRPr="00767262">
        <w:rPr>
          <w:rFonts w:ascii="Times New Roman" w:hAnsi="Times New Roman" w:cs="Times New Roman"/>
          <w:color w:val="000000" w:themeColor="text1"/>
        </w:rPr>
        <w:t xml:space="preserve"> </w:t>
      </w:r>
      <w:r w:rsidR="009D560C" w:rsidRPr="00767262">
        <w:rPr>
          <w:rFonts w:ascii="Times New Roman" w:hAnsi="Times New Roman" w:cs="Times New Roman"/>
          <w:color w:val="000000" w:themeColor="text1"/>
        </w:rPr>
        <w:t>intermediate-acting human insulin (</w:t>
      </w:r>
      <w:r w:rsidR="00902E54" w:rsidRPr="00767262">
        <w:rPr>
          <w:rFonts w:ascii="Times New Roman" w:hAnsi="Times New Roman" w:cs="Times New Roman"/>
          <w:color w:val="000000" w:themeColor="text1"/>
        </w:rPr>
        <w:t>IAHI</w:t>
      </w:r>
      <w:r w:rsidR="009D560C" w:rsidRPr="00767262">
        <w:rPr>
          <w:rFonts w:ascii="Times New Roman" w:hAnsi="Times New Roman" w:cs="Times New Roman"/>
          <w:color w:val="000000" w:themeColor="text1"/>
        </w:rPr>
        <w:t>)</w:t>
      </w:r>
      <w:r w:rsidR="00902E54" w:rsidRPr="00767262">
        <w:rPr>
          <w:rFonts w:ascii="Times New Roman" w:hAnsi="Times New Roman" w:cs="Times New Roman"/>
          <w:color w:val="000000" w:themeColor="text1"/>
        </w:rPr>
        <w:t xml:space="preserve"> and </w:t>
      </w:r>
      <w:r w:rsidR="009D560C" w:rsidRPr="00767262">
        <w:rPr>
          <w:rFonts w:ascii="Times New Roman" w:hAnsi="Times New Roman" w:cs="Times New Roman"/>
          <w:color w:val="000000" w:themeColor="text1"/>
        </w:rPr>
        <w:t>long-acting insulin analogue (</w:t>
      </w:r>
      <w:r w:rsidR="00902E54" w:rsidRPr="00767262">
        <w:rPr>
          <w:rFonts w:ascii="Times New Roman" w:hAnsi="Times New Roman" w:cs="Times New Roman"/>
          <w:color w:val="000000" w:themeColor="text1"/>
        </w:rPr>
        <w:t>LAIA</w:t>
      </w:r>
      <w:r w:rsidR="009D560C" w:rsidRPr="00767262">
        <w:rPr>
          <w:rFonts w:ascii="Times New Roman" w:hAnsi="Times New Roman" w:cs="Times New Roman"/>
          <w:color w:val="000000" w:themeColor="text1"/>
        </w:rPr>
        <w:t>)</w:t>
      </w:r>
      <w:r w:rsidR="00902E54" w:rsidRPr="00767262">
        <w:rPr>
          <w:rFonts w:ascii="Times New Roman" w:hAnsi="Times New Roman" w:cs="Times New Roman"/>
          <w:color w:val="000000" w:themeColor="text1"/>
        </w:rPr>
        <w:t xml:space="preserve"> stable use sets before and after PS matching</w:t>
      </w:r>
    </w:p>
    <w:p w14:paraId="4B2E8D44" w14:textId="39005F04" w:rsidR="000E355F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93568" behindDoc="1" locked="0" layoutInCell="1" allowOverlap="1" wp14:anchorId="4F5AB563" wp14:editId="2FB53C18">
            <wp:simplePos x="0" y="0"/>
            <wp:positionH relativeFrom="column">
              <wp:posOffset>9525</wp:posOffset>
            </wp:positionH>
            <wp:positionV relativeFrom="paragraph">
              <wp:posOffset>82550</wp:posOffset>
            </wp:positionV>
            <wp:extent cx="4124325" cy="3048000"/>
            <wp:effectExtent l="0" t="0" r="9525" b="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S_before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EF04F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5B35E52F" w14:textId="0E71A62A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3DA617C9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0BDFDADF" w14:textId="30789EC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44215A2A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01473CE4" w14:textId="2EEB4D03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24F7A2E3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4B30B0D0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70ACC55E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2F1C96DE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76D495E4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25FBF272" w14:textId="5E099F40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005AA06B" w14:textId="264D6BE6" w:rsidR="00902E54" w:rsidRPr="00767262" w:rsidRDefault="00902E54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94592" behindDoc="1" locked="0" layoutInCell="1" allowOverlap="1" wp14:anchorId="31C67957" wp14:editId="352466FF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4181475" cy="3124200"/>
            <wp:effectExtent l="0" t="0" r="9525" b="0"/>
            <wp:wrapNone/>
            <wp:docPr id="3" name="圖片 3" descr="D:\User\Desktop\PS_af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\Desktop\PS_after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90B729" w14:textId="71F6DB71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66A961F9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0B208472" w14:textId="053B2C5A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7985CDF8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56CF447A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6EB460AB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18ED68E0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1D3BAB04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151C7F1D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01453A08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57CFE4C0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53EE493C" w14:textId="006CB2CF" w:rsidR="000E355F" w:rsidRPr="00767262" w:rsidRDefault="000E355F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2E8258EA" w14:textId="0747B27A" w:rsidR="00902E54" w:rsidRPr="00767262" w:rsidRDefault="00902E54" w:rsidP="00902E54">
      <w:pPr>
        <w:pStyle w:val="ListParagraph"/>
        <w:numPr>
          <w:ilvl w:val="0"/>
          <w:numId w:val="38"/>
        </w:numPr>
        <w:spacing w:line="400" w:lineRule="exact"/>
        <w:ind w:leftChars="0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Pr="00767262">
        <w:rPr>
          <w:rFonts w:ascii="Times New Roman" w:hAnsi="Times New Roman" w:cs="Times New Roman"/>
          <w:color w:val="000000" w:themeColor="text1"/>
        </w:rPr>
        <w:t>PS</w:t>
      </w:r>
      <w:r w:rsidRPr="00767262">
        <w:rPr>
          <w:rFonts w:ascii="Times New Roman" w:hAnsi="Times New Roman" w:cs="Times New Roman" w:hint="eastAsia"/>
          <w:color w:val="000000" w:themeColor="text1"/>
        </w:rPr>
        <w:t xml:space="preserve"> distribution of IAHI and LAIA stable use sets before PS matching</w:t>
      </w:r>
      <w:r w:rsidRPr="00767262">
        <w:rPr>
          <w:rFonts w:ascii="Times New Roman" w:hAnsi="Times New Roman" w:cs="Times New Roman"/>
          <w:color w:val="000000" w:themeColor="text1"/>
        </w:rPr>
        <w:t xml:space="preserve"> (i.e., the 3</w:t>
      </w:r>
      <w:r w:rsidRPr="00767262">
        <w:rPr>
          <w:rFonts w:ascii="Times New Roman" w:hAnsi="Times New Roman" w:cs="Times New Roman"/>
          <w:color w:val="000000" w:themeColor="text1"/>
          <w:vertAlign w:val="superscript"/>
        </w:rPr>
        <w:t xml:space="preserve">rd </w:t>
      </w:r>
      <w:r w:rsidRPr="00767262">
        <w:rPr>
          <w:rFonts w:ascii="Times New Roman" w:hAnsi="Times New Roman" w:cs="Times New Roman"/>
          <w:color w:val="000000" w:themeColor="text1"/>
        </w:rPr>
        <w:t>matching step)</w:t>
      </w:r>
    </w:p>
    <w:p w14:paraId="41953B06" w14:textId="460AEC0A" w:rsidR="00902E54" w:rsidRPr="00767262" w:rsidRDefault="00902E54" w:rsidP="00902E54">
      <w:pPr>
        <w:pStyle w:val="ListParagraph"/>
        <w:numPr>
          <w:ilvl w:val="0"/>
          <w:numId w:val="38"/>
        </w:numPr>
        <w:spacing w:line="400" w:lineRule="exact"/>
        <w:ind w:leftChars="0"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t>The PS distribution of IAHI and LAIA stable use sets after PS matching</w:t>
      </w:r>
    </w:p>
    <w:p w14:paraId="5088F266" w14:textId="77777777" w:rsidR="00390FA6" w:rsidRPr="00767262" w:rsidRDefault="00390FA6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72F62A2D" w14:textId="5CB24778" w:rsidR="004D7660" w:rsidRPr="00767262" w:rsidRDefault="004D7660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344CA43F" w14:textId="77777777" w:rsidR="004D7660" w:rsidRPr="00767262" w:rsidRDefault="004D7660">
      <w:pPr>
        <w:widowControl/>
        <w:rPr>
          <w:rFonts w:ascii="Times New Roman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br w:type="page"/>
      </w:r>
    </w:p>
    <w:p w14:paraId="53033937" w14:textId="77777777" w:rsidR="004D7660" w:rsidRPr="00767262" w:rsidRDefault="004D7660" w:rsidP="001E188C">
      <w:pPr>
        <w:spacing w:line="400" w:lineRule="exact"/>
        <w:rPr>
          <w:rFonts w:ascii="Times New Roman" w:hAnsi="Times New Roman" w:cs="Times New Roman"/>
          <w:color w:val="000000" w:themeColor="text1"/>
        </w:rPr>
        <w:sectPr w:rsidR="004D7660" w:rsidRPr="00767262" w:rsidSect="004D7660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446A1115" w14:textId="3368E853" w:rsidR="007D2237" w:rsidRPr="00767262" w:rsidRDefault="00565005" w:rsidP="001E188C">
      <w:pPr>
        <w:spacing w:line="400" w:lineRule="exact"/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lastRenderedPageBreak/>
        <w:t>Supplementary Table 1</w:t>
      </w:r>
      <w:r w:rsidR="00E25778" w:rsidRPr="00767262">
        <w:rPr>
          <w:rFonts w:ascii="Times New Roman" w:eastAsia="Times New Roman Uni" w:hAnsi="Times New Roman" w:cs="Times New Roman"/>
          <w:color w:val="000000" w:themeColor="text1"/>
        </w:rPr>
        <w:t xml:space="preserve">. </w:t>
      </w:r>
      <w:r w:rsidR="001176A4" w:rsidRPr="00767262">
        <w:rPr>
          <w:rFonts w:ascii="Times New Roman" w:eastAsia="Times New Roman Uni" w:hAnsi="Times New Roman" w:cs="Times New Roman"/>
          <w:color w:val="000000" w:themeColor="text1"/>
        </w:rPr>
        <w:t>International Classification of Diseases, Ninth Revision, Clinical Modification (ICD-9-CM) codes for defining study outcome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387"/>
        <w:gridCol w:w="5103"/>
        <w:gridCol w:w="4719"/>
      </w:tblGrid>
      <w:tr w:rsidR="00767262" w:rsidRPr="00767262" w14:paraId="376EFB9F" w14:textId="77777777" w:rsidTr="000A7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14:paraId="7D48EC8B" w14:textId="0AE68134" w:rsidR="001E188C" w:rsidRPr="00767262" w:rsidRDefault="001E188C" w:rsidP="005D035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71A779FE" w14:textId="77777777" w:rsidR="001E188C" w:rsidRPr="00767262" w:rsidRDefault="001E188C" w:rsidP="005D0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ICD-9-CM disease codes</w:t>
            </w:r>
          </w:p>
        </w:tc>
        <w:tc>
          <w:tcPr>
            <w:tcW w:w="4719" w:type="dxa"/>
            <w:tcBorders>
              <w:top w:val="single" w:sz="12" w:space="0" w:color="auto"/>
              <w:bottom w:val="single" w:sz="12" w:space="0" w:color="auto"/>
            </w:tcBorders>
          </w:tcPr>
          <w:p w14:paraId="40FFFBE3" w14:textId="77777777" w:rsidR="001E188C" w:rsidRPr="00767262" w:rsidRDefault="001E188C" w:rsidP="005D0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ICD-9-CM procedure codes</w:t>
            </w:r>
          </w:p>
        </w:tc>
      </w:tr>
      <w:tr w:rsidR="00767262" w:rsidRPr="00767262" w14:paraId="14D2024C" w14:textId="77777777" w:rsidTr="00AA2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9" w:type="dxa"/>
            <w:gridSpan w:val="3"/>
            <w:shd w:val="clear" w:color="auto" w:fill="auto"/>
          </w:tcPr>
          <w:p w14:paraId="42AD7E45" w14:textId="302E07FF" w:rsidR="000A7B8C" w:rsidRPr="00767262" w:rsidRDefault="000A7B8C" w:rsidP="000A7B8C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Cardiovascular diseases</w:t>
            </w:r>
            <w:r w:rsidRPr="0076726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identified from inpatient and emergency department records)</w:t>
            </w:r>
          </w:p>
        </w:tc>
      </w:tr>
      <w:tr w:rsidR="00767262" w:rsidRPr="00767262" w14:paraId="1A961A32" w14:textId="77777777" w:rsidTr="000A7B8C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57AEE04B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Acute myocardial infarction</w:t>
            </w:r>
          </w:p>
        </w:tc>
        <w:tc>
          <w:tcPr>
            <w:tcW w:w="5103" w:type="dxa"/>
            <w:shd w:val="clear" w:color="auto" w:fill="auto"/>
          </w:tcPr>
          <w:p w14:paraId="6ADF9069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410</w:t>
            </w:r>
          </w:p>
        </w:tc>
        <w:tc>
          <w:tcPr>
            <w:tcW w:w="4719" w:type="dxa"/>
            <w:shd w:val="clear" w:color="auto" w:fill="auto"/>
          </w:tcPr>
          <w:p w14:paraId="1DB3ECF4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143B3D9A" w14:textId="77777777" w:rsidTr="000A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0B77A392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 xml:space="preserve">  Ischemic heart disease</w:t>
            </w:r>
          </w:p>
        </w:tc>
        <w:tc>
          <w:tcPr>
            <w:tcW w:w="5103" w:type="dxa"/>
            <w:shd w:val="clear" w:color="auto" w:fill="auto"/>
          </w:tcPr>
          <w:p w14:paraId="07CABC62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411, 413, 414, V45.81, V45.82</w:t>
            </w:r>
          </w:p>
        </w:tc>
        <w:tc>
          <w:tcPr>
            <w:tcW w:w="4719" w:type="dxa"/>
            <w:shd w:val="clear" w:color="auto" w:fill="auto"/>
          </w:tcPr>
          <w:p w14:paraId="07A9B2C1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36.0, 36.1, 36.2, 36.3, 36.9, 88.5, 00.66</w:t>
            </w:r>
          </w:p>
        </w:tc>
      </w:tr>
      <w:tr w:rsidR="00767262" w:rsidRPr="00767262" w14:paraId="013088F1" w14:textId="77777777" w:rsidTr="000A7B8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3FB70C38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Heart failure</w:t>
            </w:r>
          </w:p>
        </w:tc>
        <w:tc>
          <w:tcPr>
            <w:tcW w:w="5103" w:type="dxa"/>
            <w:shd w:val="clear" w:color="auto" w:fill="auto"/>
          </w:tcPr>
          <w:p w14:paraId="6C5CA0ED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428</w:t>
            </w:r>
          </w:p>
        </w:tc>
        <w:tc>
          <w:tcPr>
            <w:tcW w:w="4719" w:type="dxa"/>
            <w:shd w:val="clear" w:color="auto" w:fill="auto"/>
          </w:tcPr>
          <w:p w14:paraId="3896831C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5392A106" w14:textId="77777777" w:rsidTr="000A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3E0228C4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Stroke or transient ischemic attack</w:t>
            </w:r>
          </w:p>
        </w:tc>
        <w:tc>
          <w:tcPr>
            <w:tcW w:w="5103" w:type="dxa"/>
            <w:shd w:val="clear" w:color="auto" w:fill="auto"/>
          </w:tcPr>
          <w:p w14:paraId="73E2CF47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430-437, V12.54</w:t>
            </w:r>
          </w:p>
        </w:tc>
        <w:tc>
          <w:tcPr>
            <w:tcW w:w="4719" w:type="dxa"/>
            <w:shd w:val="clear" w:color="auto" w:fill="auto"/>
          </w:tcPr>
          <w:p w14:paraId="5F36C78F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00.61, 00.63, 38.11, 38.12</w:t>
            </w:r>
          </w:p>
        </w:tc>
      </w:tr>
      <w:tr w:rsidR="00767262" w:rsidRPr="00767262" w14:paraId="6DAD43DE" w14:textId="77777777" w:rsidTr="000A7B8C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3B38487C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Cardiogenic shock</w:t>
            </w:r>
          </w:p>
        </w:tc>
        <w:tc>
          <w:tcPr>
            <w:tcW w:w="5103" w:type="dxa"/>
            <w:shd w:val="clear" w:color="auto" w:fill="auto"/>
          </w:tcPr>
          <w:p w14:paraId="794186B3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785.51</w:t>
            </w:r>
          </w:p>
        </w:tc>
        <w:tc>
          <w:tcPr>
            <w:tcW w:w="4719" w:type="dxa"/>
            <w:shd w:val="clear" w:color="auto" w:fill="auto"/>
          </w:tcPr>
          <w:p w14:paraId="61D97012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260E9592" w14:textId="77777777" w:rsidTr="000A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2B1199FB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Sudden cardiac arrest</w:t>
            </w:r>
          </w:p>
        </w:tc>
        <w:tc>
          <w:tcPr>
            <w:tcW w:w="5103" w:type="dxa"/>
            <w:shd w:val="clear" w:color="auto" w:fill="auto"/>
          </w:tcPr>
          <w:p w14:paraId="5D4CEF40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V12.53</w:t>
            </w:r>
          </w:p>
        </w:tc>
        <w:tc>
          <w:tcPr>
            <w:tcW w:w="4719" w:type="dxa"/>
            <w:shd w:val="clear" w:color="auto" w:fill="auto"/>
          </w:tcPr>
          <w:p w14:paraId="6B834583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4D6829CC" w14:textId="77777777" w:rsidTr="000A7B8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188CD9EF" w14:textId="207FBE8F" w:rsidR="001E188C" w:rsidRPr="00767262" w:rsidRDefault="001E188C" w:rsidP="00BA2DB1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Arteriosclerotic cardiovascular disease</w:t>
            </w:r>
            <w:r w:rsidR="00BA2DB1"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</w:tcPr>
          <w:p w14:paraId="6E915BC5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429.2</w:t>
            </w:r>
          </w:p>
        </w:tc>
        <w:tc>
          <w:tcPr>
            <w:tcW w:w="4719" w:type="dxa"/>
            <w:shd w:val="clear" w:color="auto" w:fill="auto"/>
          </w:tcPr>
          <w:p w14:paraId="597A8C60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35E1ED3B" w14:textId="77777777" w:rsidTr="000A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301858AB" w14:textId="77777777" w:rsidR="001E188C" w:rsidRPr="00767262" w:rsidRDefault="001E188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 xml:space="preserve">  Arrhythmia</w:t>
            </w:r>
          </w:p>
        </w:tc>
        <w:tc>
          <w:tcPr>
            <w:tcW w:w="5103" w:type="dxa"/>
            <w:shd w:val="clear" w:color="auto" w:fill="auto"/>
          </w:tcPr>
          <w:p w14:paraId="310E5EA1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426, 427</w:t>
            </w:r>
          </w:p>
        </w:tc>
        <w:tc>
          <w:tcPr>
            <w:tcW w:w="4719" w:type="dxa"/>
            <w:shd w:val="clear" w:color="auto" w:fill="auto"/>
          </w:tcPr>
          <w:p w14:paraId="0F511D69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64B8616B" w14:textId="77777777" w:rsidTr="004A123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9" w:type="dxa"/>
            <w:gridSpan w:val="3"/>
            <w:shd w:val="clear" w:color="auto" w:fill="auto"/>
          </w:tcPr>
          <w:p w14:paraId="5790AFE2" w14:textId="0D2EC203" w:rsidR="000A7B8C" w:rsidRPr="00767262" w:rsidRDefault="000A7B8C" w:rsidP="005D035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icrovascular diseases </w:t>
            </w:r>
            <w:r w:rsidRPr="0076726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identified from inpatient and outpatient department records)</w:t>
            </w:r>
          </w:p>
        </w:tc>
      </w:tr>
      <w:tr w:rsidR="00767262" w:rsidRPr="00767262" w14:paraId="340CD727" w14:textId="77777777" w:rsidTr="000A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107E2A6E" w14:textId="77777777" w:rsidR="001E188C" w:rsidRPr="00767262" w:rsidRDefault="001E188C" w:rsidP="00375DC8">
            <w:pPr>
              <w:ind w:firstLineChars="100" w:firstLine="24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Nephropathy</w:t>
            </w:r>
          </w:p>
        </w:tc>
        <w:tc>
          <w:tcPr>
            <w:tcW w:w="5103" w:type="dxa"/>
            <w:shd w:val="clear" w:color="auto" w:fill="auto"/>
          </w:tcPr>
          <w:p w14:paraId="532E684B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580, 581, 582, 583, 585, 586, 250.4, 593.9</w:t>
            </w:r>
          </w:p>
        </w:tc>
        <w:tc>
          <w:tcPr>
            <w:tcW w:w="4719" w:type="dxa"/>
            <w:shd w:val="clear" w:color="auto" w:fill="auto"/>
          </w:tcPr>
          <w:p w14:paraId="3663F723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38.95, 39.27, 39.42, 39.95, 54.98, 55.4, 55.5, 55.6</w:t>
            </w:r>
          </w:p>
        </w:tc>
      </w:tr>
      <w:tr w:rsidR="00767262" w:rsidRPr="00767262" w14:paraId="0ED6694A" w14:textId="77777777" w:rsidTr="000A7B8C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6BA6BA0C" w14:textId="63DA34B7" w:rsidR="001E188C" w:rsidRPr="00767262" w:rsidRDefault="001E188C" w:rsidP="00964448">
            <w:pPr>
              <w:ind w:leftChars="100" w:left="24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Retinopathy</w:t>
            </w:r>
          </w:p>
        </w:tc>
        <w:tc>
          <w:tcPr>
            <w:tcW w:w="5103" w:type="dxa"/>
            <w:shd w:val="clear" w:color="auto" w:fill="auto"/>
          </w:tcPr>
          <w:p w14:paraId="763C581D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361, 362, 369, 250.5, 379.23</w:t>
            </w:r>
          </w:p>
        </w:tc>
        <w:tc>
          <w:tcPr>
            <w:tcW w:w="4719" w:type="dxa"/>
            <w:shd w:val="clear" w:color="auto" w:fill="auto"/>
          </w:tcPr>
          <w:p w14:paraId="040D572F" w14:textId="77777777" w:rsidR="001E188C" w:rsidRPr="00767262" w:rsidRDefault="001E188C" w:rsidP="005D0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12.41, 12.73, 14.23, 14.24, 14.25, 14.33, 14.34, 14.35, 14.53, 14.54, 14.55, 16.92, 16.99</w:t>
            </w:r>
          </w:p>
        </w:tc>
      </w:tr>
      <w:tr w:rsidR="00767262" w:rsidRPr="00767262" w14:paraId="1B6BD14E" w14:textId="77777777" w:rsidTr="000A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5291ECBC" w14:textId="45254C56" w:rsidR="001E188C" w:rsidRPr="00767262" w:rsidRDefault="001E188C" w:rsidP="00964448">
            <w:pPr>
              <w:ind w:leftChars="100" w:left="24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Neuropathy</w:t>
            </w:r>
          </w:p>
        </w:tc>
        <w:tc>
          <w:tcPr>
            <w:tcW w:w="5103" w:type="dxa"/>
            <w:shd w:val="clear" w:color="auto" w:fill="auto"/>
          </w:tcPr>
          <w:p w14:paraId="4333D29F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354, 355, 458, 250.6, 356.9, 358.1, 951.0, 951.1, 951.3, 713.5, 357.2, 337.0, 337.1, 564.5, 536.3, 596.54</w:t>
            </w:r>
          </w:p>
        </w:tc>
        <w:tc>
          <w:tcPr>
            <w:tcW w:w="4719" w:type="dxa"/>
            <w:shd w:val="clear" w:color="auto" w:fill="auto"/>
          </w:tcPr>
          <w:p w14:paraId="3623EDF0" w14:textId="77777777" w:rsidR="001E188C" w:rsidRPr="00767262" w:rsidRDefault="001E188C" w:rsidP="005D0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428EFBB0" w14:textId="77777777" w:rsidTr="000A7B8C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634C579A" w14:textId="09293D3C" w:rsidR="00A6773C" w:rsidRPr="00767262" w:rsidRDefault="00A6773C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Hypoglycemia</w:t>
            </w:r>
            <w:r w:rsidR="00A04942"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A04942" w:rsidRPr="0076726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="00A04942"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identified from inpatient and emergency department records)</w:t>
            </w:r>
          </w:p>
        </w:tc>
        <w:tc>
          <w:tcPr>
            <w:tcW w:w="5103" w:type="dxa"/>
            <w:shd w:val="clear" w:color="auto" w:fill="auto"/>
          </w:tcPr>
          <w:p w14:paraId="02C9A017" w14:textId="0169E5BC" w:rsidR="00A6773C" w:rsidRPr="00767262" w:rsidRDefault="00A6773C" w:rsidP="00A67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251.0, 251.1, 251.2, 270.3, 962.3</w:t>
            </w:r>
          </w:p>
        </w:tc>
        <w:tc>
          <w:tcPr>
            <w:tcW w:w="4719" w:type="dxa"/>
            <w:shd w:val="clear" w:color="auto" w:fill="auto"/>
          </w:tcPr>
          <w:p w14:paraId="0C0F5079" w14:textId="77777777" w:rsidR="00A6773C" w:rsidRPr="00767262" w:rsidRDefault="00A6773C" w:rsidP="00A67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67262" w:rsidRPr="00767262" w14:paraId="40066B1A" w14:textId="77777777" w:rsidTr="00E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</w:tcPr>
          <w:p w14:paraId="6E07776D" w14:textId="569F0ED3" w:rsidR="00444E16" w:rsidRPr="00767262" w:rsidRDefault="00444E16" w:rsidP="00375DC8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Death</w:t>
            </w:r>
          </w:p>
        </w:tc>
        <w:tc>
          <w:tcPr>
            <w:tcW w:w="9822" w:type="dxa"/>
            <w:gridSpan w:val="2"/>
            <w:shd w:val="clear" w:color="auto" w:fill="auto"/>
          </w:tcPr>
          <w:p w14:paraId="2A20585A" w14:textId="131FF13B" w:rsidR="00444E16" w:rsidRPr="00767262" w:rsidRDefault="00444E16" w:rsidP="00750BB4">
            <w:pPr>
              <w:pStyle w:val="ListParagraph"/>
              <w:numPr>
                <w:ilvl w:val="0"/>
                <w:numId w:val="33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Recorded as death cases (i.e., Tran_code = 4)</w:t>
            </w:r>
            <w:r w:rsidR="00FB4694"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discharged due to terminal state (i.e., Tran_code</w:t>
            </w:r>
            <w:r w:rsidR="00FB4694" w:rsidRPr="0076726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FB4694"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=</w:t>
            </w:r>
            <w:r w:rsidR="00FB4694" w:rsidRPr="0076726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A)</w:t>
            </w: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 the inpatient department files. </w:t>
            </w:r>
          </w:p>
          <w:p w14:paraId="7D79AD9D" w14:textId="46EBF959" w:rsidR="00444E16" w:rsidRPr="00767262" w:rsidRDefault="00444E16" w:rsidP="00007856">
            <w:pPr>
              <w:pStyle w:val="ListParagraph"/>
              <w:numPr>
                <w:ilvl w:val="0"/>
                <w:numId w:val="33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further records in Taiwan’s National Health Insurance Program after 30 days of being recorded as death cases. </w:t>
            </w:r>
          </w:p>
        </w:tc>
      </w:tr>
      <w:tr w:rsidR="00767262" w:rsidRPr="00767262" w14:paraId="6CBCC3B4" w14:textId="77777777" w:rsidTr="00522A35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33FF19EB" w14:textId="44738BF1" w:rsidR="00E30918" w:rsidRPr="00767262" w:rsidRDefault="00E30918" w:rsidP="00522A35">
            <w:pPr>
              <w:ind w:firstLineChars="100" w:firstLine="240"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Fatal CVD</w:t>
            </w:r>
          </w:p>
        </w:tc>
        <w:tc>
          <w:tcPr>
            <w:tcW w:w="98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921F04" w14:textId="2B0E6F94" w:rsidR="00E30918" w:rsidRPr="00767262" w:rsidRDefault="00E30918" w:rsidP="00E309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Having </w:t>
            </w:r>
            <w:r w:rsidRPr="00767262">
              <w:rPr>
                <w:rFonts w:ascii="Times New Roman" w:hAnsi="Times New Roman" w:cs="Times New Roman"/>
                <w:color w:val="000000" w:themeColor="text1"/>
                <w:szCs w:val="24"/>
              </w:rPr>
              <w:t>cardiovascular diseases (defined by the abovementioned ICD-9-CM disease codes and procedure codes) occurred in the 90 days prior to death.</w:t>
            </w:r>
          </w:p>
        </w:tc>
      </w:tr>
    </w:tbl>
    <w:p w14:paraId="1D5005DD" w14:textId="341E3AB5" w:rsidR="001E188C" w:rsidRPr="00767262" w:rsidRDefault="001E188C" w:rsidP="001E188C">
      <w:pPr>
        <w:widowControl/>
        <w:rPr>
          <w:rFonts w:ascii="Times New Roman" w:eastAsia="Times New Roman Uni" w:hAnsi="Times New Roman" w:cs="Times New Roman"/>
          <w:color w:val="000000" w:themeColor="text1"/>
        </w:rPr>
      </w:pPr>
    </w:p>
    <w:p w14:paraId="6624A651" w14:textId="5AA57D4F" w:rsidR="007D2237" w:rsidRPr="00767262" w:rsidRDefault="00E25778" w:rsidP="000379C9">
      <w:pPr>
        <w:rPr>
          <w:rFonts w:ascii="Times New Roman" w:eastAsia="Times New Roman Uni" w:hAnsi="Times New Roman" w:cs="Times New Roman"/>
          <w:color w:val="000000" w:themeColor="text1"/>
        </w:rPr>
      </w:pPr>
      <w:r w:rsidRPr="00767262">
        <w:rPr>
          <w:rFonts w:ascii="Times New Roman" w:hAnsi="Times New Roman" w:cs="Times New Roman"/>
          <w:color w:val="000000" w:themeColor="text1"/>
        </w:rPr>
        <w:lastRenderedPageBreak/>
        <w:t xml:space="preserve">Supplementary Table 2. </w:t>
      </w:r>
      <w:r w:rsidR="00495A64" w:rsidRPr="00767262">
        <w:rPr>
          <w:rFonts w:ascii="Times New Roman" w:eastAsia="Times New Roman Uni" w:hAnsi="Times New Roman" w:cs="Times New Roman"/>
          <w:color w:val="000000" w:themeColor="text1"/>
        </w:rPr>
        <w:t>Primary analyses for the event rate</w:t>
      </w:r>
      <w:r w:rsidR="002A4D5F" w:rsidRPr="00767262">
        <w:rPr>
          <w:rFonts w:ascii="Times New Roman" w:eastAsia="Times New Roman Uni" w:hAnsi="Times New Roman" w:cs="Times New Roman"/>
          <w:color w:val="000000" w:themeColor="text1"/>
        </w:rPr>
        <w:t xml:space="preserve">s </w:t>
      </w:r>
      <w:r w:rsidR="00495A64" w:rsidRPr="00767262">
        <w:rPr>
          <w:rFonts w:ascii="Times New Roman" w:eastAsia="Times New Roman Uni" w:hAnsi="Times New Roman" w:cs="Times New Roman"/>
          <w:color w:val="000000" w:themeColor="text1"/>
        </w:rPr>
        <w:t>and hazard ratio</w:t>
      </w:r>
      <w:r w:rsidR="002A4D5F" w:rsidRPr="00767262">
        <w:rPr>
          <w:rFonts w:ascii="Times New Roman" w:eastAsia="Times New Roman Uni" w:hAnsi="Times New Roman" w:cs="Times New Roman"/>
          <w:color w:val="000000" w:themeColor="text1"/>
        </w:rPr>
        <w:t>s</w:t>
      </w:r>
      <w:r w:rsidR="00495A64" w:rsidRPr="00767262">
        <w:rPr>
          <w:rFonts w:ascii="Times New Roman" w:eastAsia="Times New Roman Uni" w:hAnsi="Times New Roman" w:cs="Times New Roman"/>
          <w:color w:val="000000" w:themeColor="text1"/>
        </w:rPr>
        <w:t xml:space="preserve"> (95% confidence interval</w:t>
      </w:r>
      <w:r w:rsidR="002A4D5F" w:rsidRPr="00767262">
        <w:rPr>
          <w:rFonts w:ascii="Times New Roman" w:eastAsia="Times New Roman Uni" w:hAnsi="Times New Roman" w:cs="Times New Roman"/>
          <w:color w:val="000000" w:themeColor="text1"/>
        </w:rPr>
        <w:t>s</w:t>
      </w:r>
      <w:r w:rsidR="00495A64" w:rsidRPr="00767262">
        <w:rPr>
          <w:rFonts w:ascii="Times New Roman" w:eastAsia="Times New Roman Uni" w:hAnsi="Times New Roman" w:cs="Times New Roman"/>
          <w:color w:val="000000" w:themeColor="text1"/>
        </w:rPr>
        <w:t>) of individual components of cardiovascular outcomes for intermediate-acting human insulin versus long-acting insulin analogue (reference group)</w:t>
      </w:r>
    </w:p>
    <w:tbl>
      <w:tblPr>
        <w:tblW w:w="14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3402"/>
        <w:gridCol w:w="3260"/>
        <w:gridCol w:w="567"/>
        <w:gridCol w:w="3118"/>
      </w:tblGrid>
      <w:tr w:rsidR="00767262" w:rsidRPr="00767262" w14:paraId="4A48A0C5" w14:textId="77777777" w:rsidTr="0042403F">
        <w:trPr>
          <w:trHeight w:val="469"/>
        </w:trPr>
        <w:tc>
          <w:tcPr>
            <w:tcW w:w="3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1E65C14D" w14:textId="77777777" w:rsidR="00625DE0" w:rsidRPr="00767262" w:rsidRDefault="00625DE0" w:rsidP="0042403F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Cs w:val="24"/>
              </w:rPr>
              <w:t>Complications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0B55DBF" w14:textId="77777777" w:rsidR="00625DE0" w:rsidRPr="00767262" w:rsidRDefault="00625DE0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Cs w:val="24"/>
              </w:rPr>
              <w:t xml:space="preserve">Event rate per 1,000 person-years 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(no. of event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8DA39C3" w14:textId="77777777" w:rsidR="00625DE0" w:rsidRPr="00767262" w:rsidRDefault="00625DE0" w:rsidP="0042403F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6E6AB5B" w14:textId="77777777" w:rsidR="00625DE0" w:rsidRPr="00767262" w:rsidRDefault="00625DE0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Cs w:val="24"/>
              </w:rPr>
              <w:t>Adjusted HR</w:t>
            </w:r>
            <w:r w:rsidRPr="00767262">
              <w:rPr>
                <w:rFonts w:ascii="TimesNewRomanPSMT" w:hAnsi="TimesNewRomanPSMT" w:cs="TimesNewRomanPSMT"/>
                <w:color w:val="000000" w:themeColor="text1"/>
                <w:kern w:val="0"/>
                <w:sz w:val="28"/>
                <w:szCs w:val="20"/>
                <w:vertAlign w:val="superscript"/>
              </w:rPr>
              <w:t>‡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95% CI)</w:t>
            </w:r>
          </w:p>
        </w:tc>
      </w:tr>
      <w:tr w:rsidR="00767262" w:rsidRPr="00767262" w14:paraId="7257EBBE" w14:textId="77777777" w:rsidTr="0042403F">
        <w:trPr>
          <w:trHeight w:val="24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C6FD2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26AA55B" w14:textId="77777777" w:rsidR="00625DE0" w:rsidRPr="00767262" w:rsidRDefault="00625DE0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Cs w:val="24"/>
              </w:rPr>
              <w:t xml:space="preserve">IAHI 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(n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 w:val="28"/>
                <w:szCs w:val="24"/>
                <w:vertAlign w:val="superscript"/>
              </w:rPr>
              <w:t>†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=8,479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20565446" w14:textId="77777777" w:rsidR="00625DE0" w:rsidRPr="00767262" w:rsidRDefault="00625DE0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Cs w:val="24"/>
              </w:rPr>
              <w:t xml:space="preserve">LAIA 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(n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 w:val="28"/>
                <w:szCs w:val="24"/>
                <w:vertAlign w:val="superscript"/>
              </w:rPr>
              <w:t>†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=8,47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2AEBCE75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C2DDB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767262" w:rsidRPr="00767262" w14:paraId="43F24925" w14:textId="77777777" w:rsidTr="0042403F">
        <w:trPr>
          <w:trHeight w:val="304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1FBD947" w14:textId="689AAB6A" w:rsidR="00625DE0" w:rsidRPr="00767262" w:rsidRDefault="00625DE0" w:rsidP="0042403F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 xml:space="preserve">Myocardial infarction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25CB3902" w14:textId="49F96300" w:rsidR="00625DE0" w:rsidRPr="00767262" w:rsidRDefault="00890136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.24 (8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056CEC2" w14:textId="2BAFB10C" w:rsidR="00625DE0" w:rsidRPr="00767262" w:rsidRDefault="00890136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.54 (19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D469177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747436C" w14:textId="73440F65" w:rsidR="00625DE0" w:rsidRPr="00767262" w:rsidRDefault="00890136" w:rsidP="00890136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.39 (0.58-3.30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767262" w:rsidRPr="00767262" w14:paraId="2B9F2AD7" w14:textId="77777777" w:rsidTr="0042403F">
        <w:trPr>
          <w:trHeight w:val="304"/>
        </w:trPr>
        <w:tc>
          <w:tcPr>
            <w:tcW w:w="3823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0ECF226" w14:textId="2BCE5B40" w:rsidR="00625DE0" w:rsidRPr="00767262" w:rsidRDefault="00625DE0" w:rsidP="0042403F">
            <w:pPr>
              <w:widowControl/>
              <w:spacing w:line="360" w:lineRule="auto"/>
              <w:jc w:val="both"/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Stroke</w:t>
            </w:r>
          </w:p>
        </w:tc>
        <w:tc>
          <w:tcPr>
            <w:tcW w:w="3402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D12703F" w14:textId="4992A4A6" w:rsidR="00625DE0" w:rsidRPr="00767262" w:rsidRDefault="008F479F" w:rsidP="008F479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.01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3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260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276915ED" w14:textId="3EAD5595" w:rsidR="00625DE0" w:rsidRPr="00767262" w:rsidRDefault="008F479F" w:rsidP="008F479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.81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0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67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57AF44D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8FAE139" w14:textId="7C58EC58" w:rsidR="00625DE0" w:rsidRPr="00767262" w:rsidRDefault="008F479F" w:rsidP="008F479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.19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.94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-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.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0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767262" w:rsidRPr="00767262" w14:paraId="55682212" w14:textId="77777777" w:rsidTr="0042403F">
        <w:trPr>
          <w:trHeight w:val="304"/>
        </w:trPr>
        <w:tc>
          <w:tcPr>
            <w:tcW w:w="3823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43B397F" w14:textId="68D4074E" w:rsidR="00625DE0" w:rsidRPr="00767262" w:rsidRDefault="00625DE0" w:rsidP="0042403F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bCs/>
                <w:color w:val="000000" w:themeColor="text1"/>
                <w:szCs w:val="24"/>
              </w:rPr>
              <w:t>Heart failure</w:t>
            </w:r>
          </w:p>
        </w:tc>
        <w:tc>
          <w:tcPr>
            <w:tcW w:w="3402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F198A3D" w14:textId="41061E9B" w:rsidR="00625DE0" w:rsidRPr="00767262" w:rsidRDefault="008F479F" w:rsidP="008F479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.94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9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260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1D91C7A" w14:textId="57545120" w:rsidR="00625DE0" w:rsidRPr="00767262" w:rsidRDefault="008F479F" w:rsidP="008F479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.60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2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67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12657C1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7013C04" w14:textId="668B228E" w:rsidR="00625DE0" w:rsidRPr="00767262" w:rsidRDefault="00583651" w:rsidP="00583651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.40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 (0.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77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-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.54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767262" w:rsidRPr="00767262" w14:paraId="5AC86A55" w14:textId="77777777" w:rsidTr="00583651">
        <w:trPr>
          <w:trHeight w:val="304"/>
        </w:trPr>
        <w:tc>
          <w:tcPr>
            <w:tcW w:w="3823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6EFE45C" w14:textId="2D795355" w:rsidR="00625DE0" w:rsidRPr="00767262" w:rsidRDefault="00625DE0" w:rsidP="00625DE0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Ischemic heart disease</w:t>
            </w:r>
          </w:p>
        </w:tc>
        <w:tc>
          <w:tcPr>
            <w:tcW w:w="3402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C184C68" w14:textId="54FE9604" w:rsidR="00625DE0" w:rsidRPr="00767262" w:rsidRDefault="00583651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.71 (24)</w:t>
            </w:r>
          </w:p>
        </w:tc>
        <w:tc>
          <w:tcPr>
            <w:tcW w:w="3260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B37E0FD" w14:textId="76997854" w:rsidR="00625DE0" w:rsidRPr="00767262" w:rsidRDefault="00625DE0" w:rsidP="00583651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</w:t>
            </w:r>
            <w:r w:rsidR="00583651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.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9 (</w:t>
            </w:r>
            <w:r w:rsidR="00583651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38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67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9BF0E05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4189B3ED" w14:textId="6C60818E" w:rsidR="00625DE0" w:rsidRPr="00767262" w:rsidRDefault="00583651" w:rsidP="005836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1.42 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(0.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83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-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.43</w:t>
            </w:r>
            <w:r w:rsidR="00625DE0"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767262" w:rsidRPr="00767262" w14:paraId="48057B9D" w14:textId="77777777" w:rsidTr="0042403F">
        <w:trPr>
          <w:trHeight w:val="304"/>
        </w:trPr>
        <w:tc>
          <w:tcPr>
            <w:tcW w:w="3823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72A474E0" w14:textId="23FD83EC" w:rsidR="00254A25" w:rsidRPr="00767262" w:rsidRDefault="00254A25" w:rsidP="00625DE0">
            <w:pPr>
              <w:widowControl/>
              <w:spacing w:line="360" w:lineRule="auto"/>
              <w:jc w:val="both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Atherosclerotic cardiovascular disease</w:t>
            </w:r>
          </w:p>
        </w:tc>
        <w:tc>
          <w:tcPr>
            <w:tcW w:w="3402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2A24AE9C" w14:textId="3129B527" w:rsidR="00254A25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3260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5C4B6C9D" w14:textId="52736D02" w:rsidR="00254A25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567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5492A9FC" w14:textId="77777777" w:rsidR="00254A25" w:rsidRPr="00767262" w:rsidRDefault="00254A25" w:rsidP="0042403F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118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1990186B" w14:textId="28176153" w:rsidR="00254A25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Not applicable</w:t>
            </w:r>
          </w:p>
        </w:tc>
      </w:tr>
      <w:tr w:rsidR="00767262" w:rsidRPr="00767262" w14:paraId="69C978C9" w14:textId="77777777" w:rsidTr="0042403F">
        <w:trPr>
          <w:trHeight w:val="304"/>
        </w:trPr>
        <w:tc>
          <w:tcPr>
            <w:tcW w:w="3823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2BF84429" w14:textId="3066ADD4" w:rsidR="00625DE0" w:rsidRPr="00767262" w:rsidRDefault="00625DE0" w:rsidP="00625DE0">
            <w:pPr>
              <w:widowControl/>
              <w:spacing w:line="360" w:lineRule="auto"/>
              <w:jc w:val="both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Arrhythmia</w:t>
            </w:r>
          </w:p>
        </w:tc>
        <w:tc>
          <w:tcPr>
            <w:tcW w:w="3402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6E5BAA57" w14:textId="18877A0B" w:rsidR="00625DE0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.08 (7)</w:t>
            </w:r>
          </w:p>
        </w:tc>
        <w:tc>
          <w:tcPr>
            <w:tcW w:w="3260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4DA2B674" w14:textId="2061C4E0" w:rsidR="00625DE0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0.89 (11)</w:t>
            </w:r>
          </w:p>
        </w:tc>
        <w:tc>
          <w:tcPr>
            <w:tcW w:w="567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763E5AE0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118" w:type="dxa"/>
            <w:tcMar>
              <w:top w:w="15" w:type="dxa"/>
              <w:left w:w="35" w:type="dxa"/>
              <w:bottom w:w="0" w:type="dxa"/>
              <w:right w:w="35" w:type="dxa"/>
            </w:tcMar>
          </w:tcPr>
          <w:p w14:paraId="5131424E" w14:textId="31A1BCD0" w:rsidR="00625DE0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1.39 (</w:t>
            </w: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.53-3.70</w:t>
            </w: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767262" w:rsidRPr="00767262" w14:paraId="29EDEECE" w14:textId="77777777" w:rsidTr="00625DE0">
        <w:trPr>
          <w:trHeight w:val="304"/>
        </w:trPr>
        <w:tc>
          <w:tcPr>
            <w:tcW w:w="3823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5A4138C" w14:textId="2F7C3B4A" w:rsidR="00625DE0" w:rsidRPr="00767262" w:rsidRDefault="00625DE0" w:rsidP="00625DE0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ardiogenic shock</w:t>
            </w:r>
          </w:p>
        </w:tc>
        <w:tc>
          <w:tcPr>
            <w:tcW w:w="3402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28EC571" w14:textId="365D294F" w:rsidR="00625DE0" w:rsidRPr="00767262" w:rsidRDefault="00254A25" w:rsidP="00254A25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.15 (1)</w:t>
            </w:r>
          </w:p>
        </w:tc>
        <w:tc>
          <w:tcPr>
            <w:tcW w:w="3260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A3942E4" w14:textId="61A1ABEC" w:rsidR="00625DE0" w:rsidRPr="00767262" w:rsidRDefault="00254A25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567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1C7D934" w14:textId="77777777" w:rsidR="00625DE0" w:rsidRPr="00767262" w:rsidRDefault="00625DE0" w:rsidP="0042403F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3118" w:type="dxa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AE47874" w14:textId="77777777" w:rsidR="00625DE0" w:rsidRPr="00767262" w:rsidRDefault="00625DE0" w:rsidP="0042403F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.85 (0.80-0.90)</w:t>
            </w:r>
          </w:p>
        </w:tc>
      </w:tr>
      <w:tr w:rsidR="00254A25" w:rsidRPr="00767262" w14:paraId="0D2065B4" w14:textId="77777777" w:rsidTr="00625DE0">
        <w:trPr>
          <w:trHeight w:val="304"/>
        </w:trPr>
        <w:tc>
          <w:tcPr>
            <w:tcW w:w="3823" w:type="dxa"/>
            <w:tcBorders>
              <w:bottom w:val="single" w:sz="4" w:space="0" w:color="auto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27EF27A2" w14:textId="4BFB626B" w:rsidR="00254A25" w:rsidRPr="00767262" w:rsidRDefault="00254A25" w:rsidP="00254A25">
            <w:pPr>
              <w:widowControl/>
              <w:spacing w:line="36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>Sudden cardiac arres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CD040AE" w14:textId="44EA1766" w:rsidR="00254A25" w:rsidRPr="00767262" w:rsidRDefault="00254A25" w:rsidP="00254A25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C4E09FB" w14:textId="36634C95" w:rsidR="00254A25" w:rsidRPr="00767262" w:rsidRDefault="00254A25" w:rsidP="00254A25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8E1D9EB" w14:textId="1A7DD057" w:rsidR="00254A25" w:rsidRPr="00767262" w:rsidRDefault="00254A25" w:rsidP="00254A25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B71F066" w14:textId="261D614D" w:rsidR="00254A25" w:rsidRPr="00767262" w:rsidRDefault="00254A25" w:rsidP="00254A25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767262">
              <w:rPr>
                <w:rFonts w:ascii="Times New Roman" w:eastAsia="DFKai-SB" w:hAnsi="Times New Roman" w:cs="Times New Roman" w:hint="eastAsia"/>
                <w:color w:val="000000" w:themeColor="text1"/>
                <w:szCs w:val="24"/>
              </w:rPr>
              <w:t>Not applicable</w:t>
            </w:r>
          </w:p>
        </w:tc>
      </w:tr>
    </w:tbl>
    <w:p w14:paraId="2E974A26" w14:textId="1C41307B" w:rsidR="007962FF" w:rsidRPr="00767262" w:rsidRDefault="007962FF" w:rsidP="001E188C">
      <w:pPr>
        <w:widowControl/>
        <w:rPr>
          <w:rFonts w:ascii="Times New Roman" w:hAnsi="Times New Roman" w:cs="Times New Roman"/>
          <w:color w:val="000000" w:themeColor="text1"/>
        </w:rPr>
      </w:pPr>
    </w:p>
    <w:p w14:paraId="1CBE9C95" w14:textId="1671D954" w:rsidR="007962FF" w:rsidRPr="00767262" w:rsidRDefault="007962FF">
      <w:pPr>
        <w:widowControl/>
        <w:rPr>
          <w:rFonts w:ascii="Times New Roman" w:hAnsi="Times New Roman" w:cs="Times New Roman"/>
          <w:color w:val="000000" w:themeColor="text1"/>
        </w:rPr>
      </w:pPr>
    </w:p>
    <w:sectPr w:rsidR="007962FF" w:rsidRPr="00767262" w:rsidSect="00F21DF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67EF7A" w14:textId="77777777" w:rsidR="0087656C" w:rsidRDefault="0087656C" w:rsidP="008A5D84">
      <w:r>
        <w:separator/>
      </w:r>
    </w:p>
  </w:endnote>
  <w:endnote w:type="continuationSeparator" w:id="0">
    <w:p w14:paraId="2FA63C27" w14:textId="77777777" w:rsidR="0087656C" w:rsidRDefault="0087656C" w:rsidP="008A5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Arial Unicode MS"/>
    <w:charset w:val="88"/>
    <w:family w:val="roman"/>
    <w:pitch w:val="variable"/>
    <w:sig w:usb0="00000000" w:usb1="F9DFFFFF" w:usb2="0000003E" w:usb3="00000000" w:csb0="001F01FF" w:csb1="00000000"/>
  </w:font>
  <w:font w:name="DFKai-SB">
    <w:altName w:val="Arial Unicode MS"/>
    <w:charset w:val="88"/>
    <w:family w:val="auto"/>
    <w:pitch w:val="variable"/>
    <w:sig w:usb0="00000000" w:usb1="08080000" w:usb2="00000010" w:usb3="00000000" w:csb0="00100001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BC6AE0" w14:textId="77777777" w:rsidR="0087656C" w:rsidRDefault="0087656C" w:rsidP="008A5D84">
      <w:r>
        <w:separator/>
      </w:r>
    </w:p>
  </w:footnote>
  <w:footnote w:type="continuationSeparator" w:id="0">
    <w:p w14:paraId="075C69D6" w14:textId="77777777" w:rsidR="0087656C" w:rsidRDefault="0087656C" w:rsidP="008A5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C3445"/>
    <w:multiLevelType w:val="hybridMultilevel"/>
    <w:tmpl w:val="D6FAEB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49317DF"/>
    <w:multiLevelType w:val="hybridMultilevel"/>
    <w:tmpl w:val="99EEAA7E"/>
    <w:lvl w:ilvl="0" w:tplc="7FA675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A84BEB"/>
    <w:multiLevelType w:val="hybridMultilevel"/>
    <w:tmpl w:val="D09EE19A"/>
    <w:lvl w:ilvl="0" w:tplc="2B689C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D782A"/>
    <w:multiLevelType w:val="hybridMultilevel"/>
    <w:tmpl w:val="192AD76C"/>
    <w:lvl w:ilvl="0" w:tplc="B810B182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B7E1B14"/>
    <w:multiLevelType w:val="hybridMultilevel"/>
    <w:tmpl w:val="2CB8E780"/>
    <w:lvl w:ilvl="0" w:tplc="F17EF5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 w15:restartNumberingAfterBreak="0">
    <w:nsid w:val="0CA96DBB"/>
    <w:multiLevelType w:val="hybridMultilevel"/>
    <w:tmpl w:val="7060A0A6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D4D7348"/>
    <w:multiLevelType w:val="hybridMultilevel"/>
    <w:tmpl w:val="3050BC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ACC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5AF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E8DC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A888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C1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24B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E4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8C4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525926"/>
    <w:multiLevelType w:val="hybridMultilevel"/>
    <w:tmpl w:val="AEC07C8A"/>
    <w:lvl w:ilvl="0" w:tplc="B810B182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BB76B80"/>
    <w:multiLevelType w:val="hybridMultilevel"/>
    <w:tmpl w:val="385CA39C"/>
    <w:lvl w:ilvl="0" w:tplc="5C1C199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1D493023"/>
    <w:multiLevelType w:val="hybridMultilevel"/>
    <w:tmpl w:val="D9E027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3BD3A5D"/>
    <w:multiLevelType w:val="hybridMultilevel"/>
    <w:tmpl w:val="7060A0A6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3CA3F0D"/>
    <w:multiLevelType w:val="hybridMultilevel"/>
    <w:tmpl w:val="7060A0A6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5613AD5"/>
    <w:multiLevelType w:val="hybridMultilevel"/>
    <w:tmpl w:val="067407C8"/>
    <w:lvl w:ilvl="0" w:tplc="4D287E9E">
      <w:start w:val="2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2597464B"/>
    <w:multiLevelType w:val="hybridMultilevel"/>
    <w:tmpl w:val="F4F635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6331DAF"/>
    <w:multiLevelType w:val="hybridMultilevel"/>
    <w:tmpl w:val="7060A0A6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C422535"/>
    <w:multiLevelType w:val="hybridMultilevel"/>
    <w:tmpl w:val="281AD334"/>
    <w:lvl w:ilvl="0" w:tplc="B60C9B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399361D"/>
    <w:multiLevelType w:val="hybridMultilevel"/>
    <w:tmpl w:val="4C12D75E"/>
    <w:lvl w:ilvl="0" w:tplc="78EC7E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4D46321"/>
    <w:multiLevelType w:val="hybridMultilevel"/>
    <w:tmpl w:val="68A644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B0159A5"/>
    <w:multiLevelType w:val="hybridMultilevel"/>
    <w:tmpl w:val="67301B6C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6C66FF9"/>
    <w:multiLevelType w:val="hybridMultilevel"/>
    <w:tmpl w:val="3CD2A432"/>
    <w:lvl w:ilvl="0" w:tplc="8B523C86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78A3555"/>
    <w:multiLevelType w:val="hybridMultilevel"/>
    <w:tmpl w:val="7DD83732"/>
    <w:lvl w:ilvl="0" w:tplc="5BBC961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7DB6C6F"/>
    <w:multiLevelType w:val="hybridMultilevel"/>
    <w:tmpl w:val="7A9C42AE"/>
    <w:lvl w:ilvl="0" w:tplc="6284F0C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277C2D46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612B25A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93F8206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F8F8C94E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3E281824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99D2B37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D082B0C6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09FC5DCA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505A21"/>
    <w:multiLevelType w:val="hybridMultilevel"/>
    <w:tmpl w:val="E37CC950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C896C51"/>
    <w:multiLevelType w:val="hybridMultilevel"/>
    <w:tmpl w:val="0254CAE2"/>
    <w:lvl w:ilvl="0" w:tplc="6F7A10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D847E48"/>
    <w:multiLevelType w:val="hybridMultilevel"/>
    <w:tmpl w:val="D09EE19A"/>
    <w:lvl w:ilvl="0" w:tplc="2B689C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5" w15:restartNumberingAfterBreak="0">
    <w:nsid w:val="4F2B658C"/>
    <w:multiLevelType w:val="hybridMultilevel"/>
    <w:tmpl w:val="9B5C8448"/>
    <w:lvl w:ilvl="0" w:tplc="F09ACB7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4F4C4C36"/>
    <w:multiLevelType w:val="hybridMultilevel"/>
    <w:tmpl w:val="8DF2F0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506D1E92"/>
    <w:multiLevelType w:val="hybridMultilevel"/>
    <w:tmpl w:val="388A8C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8304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EEA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F4CD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CA21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FC6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0A8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B41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1E3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61D6F0E"/>
    <w:multiLevelType w:val="hybridMultilevel"/>
    <w:tmpl w:val="81F6398E"/>
    <w:lvl w:ilvl="0" w:tplc="354278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6966FB8"/>
    <w:multiLevelType w:val="hybridMultilevel"/>
    <w:tmpl w:val="7F763C4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57C57B00"/>
    <w:multiLevelType w:val="hybridMultilevel"/>
    <w:tmpl w:val="076C2B4E"/>
    <w:lvl w:ilvl="0" w:tplc="0409000D">
      <w:start w:val="1"/>
      <w:numFmt w:val="bullet"/>
      <w:lvlText w:val="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61141097"/>
    <w:multiLevelType w:val="hybridMultilevel"/>
    <w:tmpl w:val="7060A0A6"/>
    <w:lvl w:ilvl="0" w:tplc="48DEF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4AA2A57"/>
    <w:multiLevelType w:val="hybridMultilevel"/>
    <w:tmpl w:val="8DF2F0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C4C652F"/>
    <w:multiLevelType w:val="hybridMultilevel"/>
    <w:tmpl w:val="417A490C"/>
    <w:lvl w:ilvl="0" w:tplc="44DE6640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6D6A383B"/>
    <w:multiLevelType w:val="hybridMultilevel"/>
    <w:tmpl w:val="5E08C344"/>
    <w:lvl w:ilvl="0" w:tplc="116254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764D404E"/>
    <w:multiLevelType w:val="hybridMultilevel"/>
    <w:tmpl w:val="B23E7660"/>
    <w:lvl w:ilvl="0" w:tplc="97E4B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7C411D9D"/>
    <w:multiLevelType w:val="hybridMultilevel"/>
    <w:tmpl w:val="6FA80C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7FF41831"/>
    <w:multiLevelType w:val="hybridMultilevel"/>
    <w:tmpl w:val="AF5ABA4A"/>
    <w:lvl w:ilvl="0" w:tplc="CDE0BE4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1"/>
  </w:num>
  <w:num w:numId="2">
    <w:abstractNumId w:val="14"/>
  </w:num>
  <w:num w:numId="3">
    <w:abstractNumId w:val="10"/>
  </w:num>
  <w:num w:numId="4">
    <w:abstractNumId w:val="5"/>
  </w:num>
  <w:num w:numId="5">
    <w:abstractNumId w:val="11"/>
  </w:num>
  <w:num w:numId="6">
    <w:abstractNumId w:val="22"/>
  </w:num>
  <w:num w:numId="7">
    <w:abstractNumId w:val="8"/>
  </w:num>
  <w:num w:numId="8">
    <w:abstractNumId w:val="18"/>
  </w:num>
  <w:num w:numId="9">
    <w:abstractNumId w:val="2"/>
  </w:num>
  <w:num w:numId="10">
    <w:abstractNumId w:val="24"/>
  </w:num>
  <w:num w:numId="11">
    <w:abstractNumId w:val="23"/>
  </w:num>
  <w:num w:numId="12">
    <w:abstractNumId w:val="30"/>
  </w:num>
  <w:num w:numId="13">
    <w:abstractNumId w:val="21"/>
  </w:num>
  <w:num w:numId="14">
    <w:abstractNumId w:val="6"/>
  </w:num>
  <w:num w:numId="15">
    <w:abstractNumId w:val="27"/>
  </w:num>
  <w:num w:numId="16">
    <w:abstractNumId w:val="29"/>
  </w:num>
  <w:num w:numId="17">
    <w:abstractNumId w:val="17"/>
  </w:num>
  <w:num w:numId="18">
    <w:abstractNumId w:val="7"/>
  </w:num>
  <w:num w:numId="19">
    <w:abstractNumId w:val="3"/>
  </w:num>
  <w:num w:numId="20">
    <w:abstractNumId w:val="37"/>
  </w:num>
  <w:num w:numId="21">
    <w:abstractNumId w:val="16"/>
  </w:num>
  <w:num w:numId="22">
    <w:abstractNumId w:val="20"/>
  </w:num>
  <w:num w:numId="23">
    <w:abstractNumId w:val="19"/>
  </w:num>
  <w:num w:numId="24">
    <w:abstractNumId w:val="35"/>
  </w:num>
  <w:num w:numId="25">
    <w:abstractNumId w:val="4"/>
  </w:num>
  <w:num w:numId="26">
    <w:abstractNumId w:val="34"/>
  </w:num>
  <w:num w:numId="27">
    <w:abstractNumId w:val="9"/>
  </w:num>
  <w:num w:numId="28">
    <w:abstractNumId w:val="13"/>
  </w:num>
  <w:num w:numId="29">
    <w:abstractNumId w:val="36"/>
  </w:num>
  <w:num w:numId="30">
    <w:abstractNumId w:val="0"/>
  </w:num>
  <w:num w:numId="31">
    <w:abstractNumId w:val="32"/>
  </w:num>
  <w:num w:numId="32">
    <w:abstractNumId w:val="26"/>
  </w:num>
  <w:num w:numId="33">
    <w:abstractNumId w:val="15"/>
  </w:num>
  <w:num w:numId="34">
    <w:abstractNumId w:val="12"/>
  </w:num>
  <w:num w:numId="35">
    <w:abstractNumId w:val="25"/>
  </w:num>
  <w:num w:numId="36">
    <w:abstractNumId w:val="33"/>
  </w:num>
  <w:num w:numId="37">
    <w:abstractNumId w:val="28"/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A21"/>
    <w:rsid w:val="00000B20"/>
    <w:rsid w:val="00002676"/>
    <w:rsid w:val="000043E2"/>
    <w:rsid w:val="00004799"/>
    <w:rsid w:val="0000771F"/>
    <w:rsid w:val="00007856"/>
    <w:rsid w:val="000110E2"/>
    <w:rsid w:val="0001580F"/>
    <w:rsid w:val="00022367"/>
    <w:rsid w:val="00023008"/>
    <w:rsid w:val="00027B79"/>
    <w:rsid w:val="000379C9"/>
    <w:rsid w:val="00042A9A"/>
    <w:rsid w:val="0004393E"/>
    <w:rsid w:val="0004734E"/>
    <w:rsid w:val="00047C96"/>
    <w:rsid w:val="0005041D"/>
    <w:rsid w:val="00050565"/>
    <w:rsid w:val="0005229F"/>
    <w:rsid w:val="000552F3"/>
    <w:rsid w:val="00057DCA"/>
    <w:rsid w:val="00057F71"/>
    <w:rsid w:val="000657D5"/>
    <w:rsid w:val="000707AF"/>
    <w:rsid w:val="0007782E"/>
    <w:rsid w:val="0008086B"/>
    <w:rsid w:val="00082175"/>
    <w:rsid w:val="000821F6"/>
    <w:rsid w:val="00083744"/>
    <w:rsid w:val="00087D63"/>
    <w:rsid w:val="00097E88"/>
    <w:rsid w:val="000A7B8C"/>
    <w:rsid w:val="000A7EC1"/>
    <w:rsid w:val="000B1428"/>
    <w:rsid w:val="000B5D1C"/>
    <w:rsid w:val="000C1B5A"/>
    <w:rsid w:val="000C3939"/>
    <w:rsid w:val="000C40DA"/>
    <w:rsid w:val="000C480E"/>
    <w:rsid w:val="000C562C"/>
    <w:rsid w:val="000D261D"/>
    <w:rsid w:val="000D2677"/>
    <w:rsid w:val="000E16C2"/>
    <w:rsid w:val="000E2EDF"/>
    <w:rsid w:val="000E355F"/>
    <w:rsid w:val="000E77ED"/>
    <w:rsid w:val="000E7C45"/>
    <w:rsid w:val="000F2105"/>
    <w:rsid w:val="000F2DAE"/>
    <w:rsid w:val="000F345C"/>
    <w:rsid w:val="000F5F09"/>
    <w:rsid w:val="000F7B15"/>
    <w:rsid w:val="00101A16"/>
    <w:rsid w:val="00107323"/>
    <w:rsid w:val="001172F0"/>
    <w:rsid w:val="00117539"/>
    <w:rsid w:val="001176A4"/>
    <w:rsid w:val="00120B76"/>
    <w:rsid w:val="00123A86"/>
    <w:rsid w:val="00133497"/>
    <w:rsid w:val="00135DEB"/>
    <w:rsid w:val="001369FA"/>
    <w:rsid w:val="00137FD6"/>
    <w:rsid w:val="001423F6"/>
    <w:rsid w:val="00144829"/>
    <w:rsid w:val="001504D1"/>
    <w:rsid w:val="001528F2"/>
    <w:rsid w:val="00152909"/>
    <w:rsid w:val="00153DC9"/>
    <w:rsid w:val="0016399D"/>
    <w:rsid w:val="001662E5"/>
    <w:rsid w:val="001669D6"/>
    <w:rsid w:val="00167AB8"/>
    <w:rsid w:val="00171277"/>
    <w:rsid w:val="001736C3"/>
    <w:rsid w:val="001757F0"/>
    <w:rsid w:val="00180AA0"/>
    <w:rsid w:val="00180F4B"/>
    <w:rsid w:val="00181DFD"/>
    <w:rsid w:val="00184C3C"/>
    <w:rsid w:val="001955A5"/>
    <w:rsid w:val="00196400"/>
    <w:rsid w:val="0019668F"/>
    <w:rsid w:val="00197109"/>
    <w:rsid w:val="001A0CC5"/>
    <w:rsid w:val="001A1DCB"/>
    <w:rsid w:val="001A31B1"/>
    <w:rsid w:val="001B04BA"/>
    <w:rsid w:val="001B0738"/>
    <w:rsid w:val="001B3A45"/>
    <w:rsid w:val="001B4CC8"/>
    <w:rsid w:val="001C6F28"/>
    <w:rsid w:val="001D5A39"/>
    <w:rsid w:val="001E188C"/>
    <w:rsid w:val="001E451C"/>
    <w:rsid w:val="001E48BB"/>
    <w:rsid w:val="001E4FFE"/>
    <w:rsid w:val="001E5158"/>
    <w:rsid w:val="001E6A89"/>
    <w:rsid w:val="001F408F"/>
    <w:rsid w:val="00201CAA"/>
    <w:rsid w:val="002047B3"/>
    <w:rsid w:val="00206AEB"/>
    <w:rsid w:val="00210C67"/>
    <w:rsid w:val="002122DE"/>
    <w:rsid w:val="002141F2"/>
    <w:rsid w:val="00216517"/>
    <w:rsid w:val="002318DB"/>
    <w:rsid w:val="002353B6"/>
    <w:rsid w:val="002365D9"/>
    <w:rsid w:val="00240F89"/>
    <w:rsid w:val="00241958"/>
    <w:rsid w:val="00241BDB"/>
    <w:rsid w:val="0024404A"/>
    <w:rsid w:val="00244955"/>
    <w:rsid w:val="002454B2"/>
    <w:rsid w:val="00251F77"/>
    <w:rsid w:val="00254A25"/>
    <w:rsid w:val="00256DA5"/>
    <w:rsid w:val="002632CB"/>
    <w:rsid w:val="00263855"/>
    <w:rsid w:val="00264DF0"/>
    <w:rsid w:val="00274C49"/>
    <w:rsid w:val="0028116E"/>
    <w:rsid w:val="002865EF"/>
    <w:rsid w:val="002870F8"/>
    <w:rsid w:val="0029236B"/>
    <w:rsid w:val="00293F65"/>
    <w:rsid w:val="002966EF"/>
    <w:rsid w:val="00296C9C"/>
    <w:rsid w:val="002A4D5F"/>
    <w:rsid w:val="002A7639"/>
    <w:rsid w:val="002B139E"/>
    <w:rsid w:val="002C01F7"/>
    <w:rsid w:val="002C27AD"/>
    <w:rsid w:val="002C385B"/>
    <w:rsid w:val="002C506C"/>
    <w:rsid w:val="002C6A81"/>
    <w:rsid w:val="002D7A15"/>
    <w:rsid w:val="002E2435"/>
    <w:rsid w:val="002E34BA"/>
    <w:rsid w:val="002E4D3F"/>
    <w:rsid w:val="002F24BE"/>
    <w:rsid w:val="003060DE"/>
    <w:rsid w:val="00315A83"/>
    <w:rsid w:val="003212FB"/>
    <w:rsid w:val="00323D4B"/>
    <w:rsid w:val="00325146"/>
    <w:rsid w:val="00331749"/>
    <w:rsid w:val="00336AFB"/>
    <w:rsid w:val="00340A61"/>
    <w:rsid w:val="00341815"/>
    <w:rsid w:val="00342062"/>
    <w:rsid w:val="00346979"/>
    <w:rsid w:val="0035066B"/>
    <w:rsid w:val="00351B97"/>
    <w:rsid w:val="0035633F"/>
    <w:rsid w:val="00356DC3"/>
    <w:rsid w:val="00361E7C"/>
    <w:rsid w:val="003632CF"/>
    <w:rsid w:val="00364174"/>
    <w:rsid w:val="003677D1"/>
    <w:rsid w:val="00373862"/>
    <w:rsid w:val="00373B66"/>
    <w:rsid w:val="00375077"/>
    <w:rsid w:val="00375DC8"/>
    <w:rsid w:val="003768AC"/>
    <w:rsid w:val="00376A9E"/>
    <w:rsid w:val="00383753"/>
    <w:rsid w:val="00385F13"/>
    <w:rsid w:val="003862EC"/>
    <w:rsid w:val="0038793A"/>
    <w:rsid w:val="00390FA6"/>
    <w:rsid w:val="003910DC"/>
    <w:rsid w:val="00394513"/>
    <w:rsid w:val="00394864"/>
    <w:rsid w:val="00394908"/>
    <w:rsid w:val="003A0187"/>
    <w:rsid w:val="003A0AB5"/>
    <w:rsid w:val="003A29FF"/>
    <w:rsid w:val="003A54AE"/>
    <w:rsid w:val="003B4C1F"/>
    <w:rsid w:val="003B7067"/>
    <w:rsid w:val="003B7885"/>
    <w:rsid w:val="003C2544"/>
    <w:rsid w:val="003C39AA"/>
    <w:rsid w:val="003C61F2"/>
    <w:rsid w:val="003C664C"/>
    <w:rsid w:val="003C6C31"/>
    <w:rsid w:val="003D2F91"/>
    <w:rsid w:val="003D3504"/>
    <w:rsid w:val="003D606C"/>
    <w:rsid w:val="003F209B"/>
    <w:rsid w:val="003F3AC1"/>
    <w:rsid w:val="0040260A"/>
    <w:rsid w:val="00402CB4"/>
    <w:rsid w:val="00406E17"/>
    <w:rsid w:val="00411134"/>
    <w:rsid w:val="00414992"/>
    <w:rsid w:val="004149FD"/>
    <w:rsid w:val="00421C0C"/>
    <w:rsid w:val="00422561"/>
    <w:rsid w:val="00425BC4"/>
    <w:rsid w:val="00426B5C"/>
    <w:rsid w:val="00431DD1"/>
    <w:rsid w:val="00434994"/>
    <w:rsid w:val="00437803"/>
    <w:rsid w:val="004420C3"/>
    <w:rsid w:val="00444E16"/>
    <w:rsid w:val="00445088"/>
    <w:rsid w:val="00445474"/>
    <w:rsid w:val="004475AF"/>
    <w:rsid w:val="00447D06"/>
    <w:rsid w:val="00452D91"/>
    <w:rsid w:val="00452F0B"/>
    <w:rsid w:val="00454EF9"/>
    <w:rsid w:val="00455A8E"/>
    <w:rsid w:val="004566AE"/>
    <w:rsid w:val="00464FB4"/>
    <w:rsid w:val="00466FBA"/>
    <w:rsid w:val="004723FB"/>
    <w:rsid w:val="00472AEE"/>
    <w:rsid w:val="00474876"/>
    <w:rsid w:val="00475370"/>
    <w:rsid w:val="00476A9F"/>
    <w:rsid w:val="004779CF"/>
    <w:rsid w:val="004806D9"/>
    <w:rsid w:val="00480A02"/>
    <w:rsid w:val="004830FF"/>
    <w:rsid w:val="0048492C"/>
    <w:rsid w:val="0048731F"/>
    <w:rsid w:val="00490238"/>
    <w:rsid w:val="00490488"/>
    <w:rsid w:val="00495A64"/>
    <w:rsid w:val="004A132D"/>
    <w:rsid w:val="004A2AA1"/>
    <w:rsid w:val="004A2FEE"/>
    <w:rsid w:val="004A7149"/>
    <w:rsid w:val="004B235F"/>
    <w:rsid w:val="004B3491"/>
    <w:rsid w:val="004B3F0E"/>
    <w:rsid w:val="004C0F4B"/>
    <w:rsid w:val="004C60D2"/>
    <w:rsid w:val="004C6250"/>
    <w:rsid w:val="004C7469"/>
    <w:rsid w:val="004D03FC"/>
    <w:rsid w:val="004D0947"/>
    <w:rsid w:val="004D4D25"/>
    <w:rsid w:val="004D5970"/>
    <w:rsid w:val="004D7660"/>
    <w:rsid w:val="004E0E9B"/>
    <w:rsid w:val="004E122F"/>
    <w:rsid w:val="004E1D46"/>
    <w:rsid w:val="004E2F67"/>
    <w:rsid w:val="004E3857"/>
    <w:rsid w:val="004E6F1B"/>
    <w:rsid w:val="004E75B0"/>
    <w:rsid w:val="004F00DA"/>
    <w:rsid w:val="004F193E"/>
    <w:rsid w:val="004F31C2"/>
    <w:rsid w:val="004F3E94"/>
    <w:rsid w:val="004F5E1D"/>
    <w:rsid w:val="004F75A7"/>
    <w:rsid w:val="005005F2"/>
    <w:rsid w:val="00504CD7"/>
    <w:rsid w:val="00507EFB"/>
    <w:rsid w:val="00511131"/>
    <w:rsid w:val="00515009"/>
    <w:rsid w:val="00517ADB"/>
    <w:rsid w:val="0052074E"/>
    <w:rsid w:val="00522A35"/>
    <w:rsid w:val="005249FB"/>
    <w:rsid w:val="0052725B"/>
    <w:rsid w:val="005311E9"/>
    <w:rsid w:val="00531886"/>
    <w:rsid w:val="00531A67"/>
    <w:rsid w:val="00534D44"/>
    <w:rsid w:val="005358AC"/>
    <w:rsid w:val="00535E80"/>
    <w:rsid w:val="00536BA0"/>
    <w:rsid w:val="005372BA"/>
    <w:rsid w:val="00540E60"/>
    <w:rsid w:val="005455E0"/>
    <w:rsid w:val="00546925"/>
    <w:rsid w:val="005510D8"/>
    <w:rsid w:val="005629FC"/>
    <w:rsid w:val="00565005"/>
    <w:rsid w:val="005679D4"/>
    <w:rsid w:val="00572AA6"/>
    <w:rsid w:val="00576482"/>
    <w:rsid w:val="0057659D"/>
    <w:rsid w:val="00581AFC"/>
    <w:rsid w:val="00583651"/>
    <w:rsid w:val="00587B93"/>
    <w:rsid w:val="005A1E29"/>
    <w:rsid w:val="005A7544"/>
    <w:rsid w:val="005B1D8C"/>
    <w:rsid w:val="005B2525"/>
    <w:rsid w:val="005B2576"/>
    <w:rsid w:val="005B63A8"/>
    <w:rsid w:val="005C0157"/>
    <w:rsid w:val="005C1B34"/>
    <w:rsid w:val="005C586D"/>
    <w:rsid w:val="005C5E1B"/>
    <w:rsid w:val="005D035A"/>
    <w:rsid w:val="005D2D3A"/>
    <w:rsid w:val="005D4D1D"/>
    <w:rsid w:val="005D6E0A"/>
    <w:rsid w:val="005E302D"/>
    <w:rsid w:val="005E5A2D"/>
    <w:rsid w:val="005E6DB8"/>
    <w:rsid w:val="005E7780"/>
    <w:rsid w:val="005F509F"/>
    <w:rsid w:val="005F54A8"/>
    <w:rsid w:val="005F67A4"/>
    <w:rsid w:val="0060260A"/>
    <w:rsid w:val="00602E99"/>
    <w:rsid w:val="00603C3F"/>
    <w:rsid w:val="00610F18"/>
    <w:rsid w:val="0061233F"/>
    <w:rsid w:val="00614847"/>
    <w:rsid w:val="00615C26"/>
    <w:rsid w:val="00616D98"/>
    <w:rsid w:val="00625DE0"/>
    <w:rsid w:val="00627042"/>
    <w:rsid w:val="006310ED"/>
    <w:rsid w:val="00633C7D"/>
    <w:rsid w:val="00637AE6"/>
    <w:rsid w:val="006409CE"/>
    <w:rsid w:val="006425E0"/>
    <w:rsid w:val="00644F91"/>
    <w:rsid w:val="006510D0"/>
    <w:rsid w:val="00654C9E"/>
    <w:rsid w:val="00656C3B"/>
    <w:rsid w:val="00660B4A"/>
    <w:rsid w:val="00663FD9"/>
    <w:rsid w:val="006651FA"/>
    <w:rsid w:val="00672B9E"/>
    <w:rsid w:val="006763D4"/>
    <w:rsid w:val="00680BF7"/>
    <w:rsid w:val="006835C7"/>
    <w:rsid w:val="00685828"/>
    <w:rsid w:val="00687813"/>
    <w:rsid w:val="00690C9A"/>
    <w:rsid w:val="006966F3"/>
    <w:rsid w:val="006976CF"/>
    <w:rsid w:val="00697731"/>
    <w:rsid w:val="006A52A5"/>
    <w:rsid w:val="006A52FE"/>
    <w:rsid w:val="006A7FAC"/>
    <w:rsid w:val="006B0683"/>
    <w:rsid w:val="006B3347"/>
    <w:rsid w:val="006B489B"/>
    <w:rsid w:val="006B5B37"/>
    <w:rsid w:val="006D03D6"/>
    <w:rsid w:val="006D2FBB"/>
    <w:rsid w:val="006D6D39"/>
    <w:rsid w:val="006D7F6B"/>
    <w:rsid w:val="006E4D80"/>
    <w:rsid w:val="006E7032"/>
    <w:rsid w:val="006F3565"/>
    <w:rsid w:val="006F366A"/>
    <w:rsid w:val="006F4292"/>
    <w:rsid w:val="006F5AA8"/>
    <w:rsid w:val="0070219E"/>
    <w:rsid w:val="0070359D"/>
    <w:rsid w:val="00704756"/>
    <w:rsid w:val="00704F71"/>
    <w:rsid w:val="00707C73"/>
    <w:rsid w:val="007106CB"/>
    <w:rsid w:val="00712069"/>
    <w:rsid w:val="00714C9E"/>
    <w:rsid w:val="00716E12"/>
    <w:rsid w:val="007244B7"/>
    <w:rsid w:val="00726CF9"/>
    <w:rsid w:val="00731909"/>
    <w:rsid w:val="00732B62"/>
    <w:rsid w:val="007400EB"/>
    <w:rsid w:val="00741132"/>
    <w:rsid w:val="00741325"/>
    <w:rsid w:val="007423DC"/>
    <w:rsid w:val="0074739B"/>
    <w:rsid w:val="00750BB4"/>
    <w:rsid w:val="007606D0"/>
    <w:rsid w:val="007659D3"/>
    <w:rsid w:val="00767262"/>
    <w:rsid w:val="00767A28"/>
    <w:rsid w:val="00770512"/>
    <w:rsid w:val="00770878"/>
    <w:rsid w:val="0077251B"/>
    <w:rsid w:val="007739DD"/>
    <w:rsid w:val="00781C78"/>
    <w:rsid w:val="00782931"/>
    <w:rsid w:val="00782CE2"/>
    <w:rsid w:val="0078421D"/>
    <w:rsid w:val="007852F7"/>
    <w:rsid w:val="00792127"/>
    <w:rsid w:val="00792C18"/>
    <w:rsid w:val="007932F4"/>
    <w:rsid w:val="00795671"/>
    <w:rsid w:val="00795C60"/>
    <w:rsid w:val="007962FF"/>
    <w:rsid w:val="00797601"/>
    <w:rsid w:val="007A10FC"/>
    <w:rsid w:val="007A390B"/>
    <w:rsid w:val="007A41A5"/>
    <w:rsid w:val="007B1D2E"/>
    <w:rsid w:val="007B274D"/>
    <w:rsid w:val="007B2C14"/>
    <w:rsid w:val="007B7B38"/>
    <w:rsid w:val="007C0ABB"/>
    <w:rsid w:val="007C1385"/>
    <w:rsid w:val="007C310F"/>
    <w:rsid w:val="007C7B15"/>
    <w:rsid w:val="007D0CAE"/>
    <w:rsid w:val="007D2237"/>
    <w:rsid w:val="007D569E"/>
    <w:rsid w:val="007D56F6"/>
    <w:rsid w:val="007D71E6"/>
    <w:rsid w:val="007E14E4"/>
    <w:rsid w:val="007E5148"/>
    <w:rsid w:val="007F083F"/>
    <w:rsid w:val="007F2614"/>
    <w:rsid w:val="007F3907"/>
    <w:rsid w:val="007F3F97"/>
    <w:rsid w:val="007F7E6F"/>
    <w:rsid w:val="0080178E"/>
    <w:rsid w:val="00805F21"/>
    <w:rsid w:val="00806498"/>
    <w:rsid w:val="00807189"/>
    <w:rsid w:val="00810CDA"/>
    <w:rsid w:val="00811E20"/>
    <w:rsid w:val="00817B5A"/>
    <w:rsid w:val="00820B45"/>
    <w:rsid w:val="008217B9"/>
    <w:rsid w:val="00821D6F"/>
    <w:rsid w:val="00823B3E"/>
    <w:rsid w:val="00831DFB"/>
    <w:rsid w:val="00832338"/>
    <w:rsid w:val="00834897"/>
    <w:rsid w:val="00835E13"/>
    <w:rsid w:val="008361A5"/>
    <w:rsid w:val="00842EBF"/>
    <w:rsid w:val="00843B08"/>
    <w:rsid w:val="008476E0"/>
    <w:rsid w:val="00850F16"/>
    <w:rsid w:val="0085216C"/>
    <w:rsid w:val="008565B7"/>
    <w:rsid w:val="008579BE"/>
    <w:rsid w:val="008626BA"/>
    <w:rsid w:val="00867141"/>
    <w:rsid w:val="008727FE"/>
    <w:rsid w:val="0087656C"/>
    <w:rsid w:val="00883BBA"/>
    <w:rsid w:val="0088485D"/>
    <w:rsid w:val="00886A7C"/>
    <w:rsid w:val="00886C5C"/>
    <w:rsid w:val="00887F03"/>
    <w:rsid w:val="00890136"/>
    <w:rsid w:val="008923E3"/>
    <w:rsid w:val="008930EA"/>
    <w:rsid w:val="008964BC"/>
    <w:rsid w:val="00896D7E"/>
    <w:rsid w:val="008A1400"/>
    <w:rsid w:val="008A3AA5"/>
    <w:rsid w:val="008A4259"/>
    <w:rsid w:val="008A54B1"/>
    <w:rsid w:val="008A5D84"/>
    <w:rsid w:val="008A5F70"/>
    <w:rsid w:val="008A7B10"/>
    <w:rsid w:val="008B01A7"/>
    <w:rsid w:val="008B3B3E"/>
    <w:rsid w:val="008B4579"/>
    <w:rsid w:val="008B7347"/>
    <w:rsid w:val="008C09E6"/>
    <w:rsid w:val="008C2030"/>
    <w:rsid w:val="008C36CA"/>
    <w:rsid w:val="008C3E7B"/>
    <w:rsid w:val="008C74C6"/>
    <w:rsid w:val="008D27AD"/>
    <w:rsid w:val="008D3FEA"/>
    <w:rsid w:val="008D78FB"/>
    <w:rsid w:val="008E3C5C"/>
    <w:rsid w:val="008E4B85"/>
    <w:rsid w:val="008F0E25"/>
    <w:rsid w:val="008F2318"/>
    <w:rsid w:val="008F479F"/>
    <w:rsid w:val="0090167B"/>
    <w:rsid w:val="009026C9"/>
    <w:rsid w:val="00902E54"/>
    <w:rsid w:val="0090717C"/>
    <w:rsid w:val="00913F91"/>
    <w:rsid w:val="009142A4"/>
    <w:rsid w:val="00914A69"/>
    <w:rsid w:val="00914D64"/>
    <w:rsid w:val="00924992"/>
    <w:rsid w:val="0092647C"/>
    <w:rsid w:val="00927EC5"/>
    <w:rsid w:val="0093124F"/>
    <w:rsid w:val="00931ED6"/>
    <w:rsid w:val="00935653"/>
    <w:rsid w:val="00935C3C"/>
    <w:rsid w:val="009465A9"/>
    <w:rsid w:val="00951162"/>
    <w:rsid w:val="00952D9F"/>
    <w:rsid w:val="00955048"/>
    <w:rsid w:val="00955141"/>
    <w:rsid w:val="0095593E"/>
    <w:rsid w:val="00960A36"/>
    <w:rsid w:val="00960ED1"/>
    <w:rsid w:val="00962F65"/>
    <w:rsid w:val="00964448"/>
    <w:rsid w:val="00965C6A"/>
    <w:rsid w:val="009700D8"/>
    <w:rsid w:val="00970FDE"/>
    <w:rsid w:val="009735B8"/>
    <w:rsid w:val="009756AE"/>
    <w:rsid w:val="00975778"/>
    <w:rsid w:val="00980512"/>
    <w:rsid w:val="009809E1"/>
    <w:rsid w:val="009927B8"/>
    <w:rsid w:val="00992A6E"/>
    <w:rsid w:val="00992E53"/>
    <w:rsid w:val="00993903"/>
    <w:rsid w:val="00994FC1"/>
    <w:rsid w:val="009959DB"/>
    <w:rsid w:val="009A45E5"/>
    <w:rsid w:val="009A77F9"/>
    <w:rsid w:val="009B5616"/>
    <w:rsid w:val="009B6050"/>
    <w:rsid w:val="009C696D"/>
    <w:rsid w:val="009C72AE"/>
    <w:rsid w:val="009D1C7E"/>
    <w:rsid w:val="009D48B4"/>
    <w:rsid w:val="009D560C"/>
    <w:rsid w:val="009D762E"/>
    <w:rsid w:val="009E0FEE"/>
    <w:rsid w:val="009E166B"/>
    <w:rsid w:val="009E2EA5"/>
    <w:rsid w:val="009E35B7"/>
    <w:rsid w:val="009E5C73"/>
    <w:rsid w:val="009E64B3"/>
    <w:rsid w:val="009E661E"/>
    <w:rsid w:val="009E7DE3"/>
    <w:rsid w:val="009F0BB5"/>
    <w:rsid w:val="009F1C03"/>
    <w:rsid w:val="009F2618"/>
    <w:rsid w:val="009F3020"/>
    <w:rsid w:val="00A01192"/>
    <w:rsid w:val="00A02D19"/>
    <w:rsid w:val="00A03277"/>
    <w:rsid w:val="00A036BA"/>
    <w:rsid w:val="00A04942"/>
    <w:rsid w:val="00A10858"/>
    <w:rsid w:val="00A11C51"/>
    <w:rsid w:val="00A20B3E"/>
    <w:rsid w:val="00A21CE9"/>
    <w:rsid w:val="00A25547"/>
    <w:rsid w:val="00A302EB"/>
    <w:rsid w:val="00A326CA"/>
    <w:rsid w:val="00A35F0B"/>
    <w:rsid w:val="00A37F99"/>
    <w:rsid w:val="00A405B8"/>
    <w:rsid w:val="00A409F1"/>
    <w:rsid w:val="00A43944"/>
    <w:rsid w:val="00A441EA"/>
    <w:rsid w:val="00A572B5"/>
    <w:rsid w:val="00A6141A"/>
    <w:rsid w:val="00A6148C"/>
    <w:rsid w:val="00A63A82"/>
    <w:rsid w:val="00A640C4"/>
    <w:rsid w:val="00A65AE1"/>
    <w:rsid w:val="00A6773C"/>
    <w:rsid w:val="00A703C8"/>
    <w:rsid w:val="00A70D94"/>
    <w:rsid w:val="00A72B96"/>
    <w:rsid w:val="00A730D5"/>
    <w:rsid w:val="00A732F4"/>
    <w:rsid w:val="00A77C11"/>
    <w:rsid w:val="00A837B9"/>
    <w:rsid w:val="00A86409"/>
    <w:rsid w:val="00A93E45"/>
    <w:rsid w:val="00A97A27"/>
    <w:rsid w:val="00AA034F"/>
    <w:rsid w:val="00AA0CC2"/>
    <w:rsid w:val="00AA261A"/>
    <w:rsid w:val="00AA2777"/>
    <w:rsid w:val="00AA462F"/>
    <w:rsid w:val="00AA6CD4"/>
    <w:rsid w:val="00AA73E3"/>
    <w:rsid w:val="00AB40CE"/>
    <w:rsid w:val="00AC0D08"/>
    <w:rsid w:val="00AC1357"/>
    <w:rsid w:val="00AD7F1E"/>
    <w:rsid w:val="00AE1612"/>
    <w:rsid w:val="00AE1D91"/>
    <w:rsid w:val="00AE3F4A"/>
    <w:rsid w:val="00AE4D27"/>
    <w:rsid w:val="00AE5B95"/>
    <w:rsid w:val="00AE6B43"/>
    <w:rsid w:val="00AF26D4"/>
    <w:rsid w:val="00AF31D4"/>
    <w:rsid w:val="00AF43B7"/>
    <w:rsid w:val="00AF5AB2"/>
    <w:rsid w:val="00B05672"/>
    <w:rsid w:val="00B11B3C"/>
    <w:rsid w:val="00B11D77"/>
    <w:rsid w:val="00B175EB"/>
    <w:rsid w:val="00B2493D"/>
    <w:rsid w:val="00B25DEC"/>
    <w:rsid w:val="00B30D55"/>
    <w:rsid w:val="00B339FB"/>
    <w:rsid w:val="00B352CC"/>
    <w:rsid w:val="00B35F80"/>
    <w:rsid w:val="00B41B72"/>
    <w:rsid w:val="00B47316"/>
    <w:rsid w:val="00B679D6"/>
    <w:rsid w:val="00B80088"/>
    <w:rsid w:val="00B81846"/>
    <w:rsid w:val="00B91088"/>
    <w:rsid w:val="00B95A2F"/>
    <w:rsid w:val="00B9794A"/>
    <w:rsid w:val="00BA2481"/>
    <w:rsid w:val="00BA28F1"/>
    <w:rsid w:val="00BA2DB1"/>
    <w:rsid w:val="00BA385E"/>
    <w:rsid w:val="00BA52E0"/>
    <w:rsid w:val="00BA5F13"/>
    <w:rsid w:val="00BA7AB6"/>
    <w:rsid w:val="00BA7F89"/>
    <w:rsid w:val="00BB38BC"/>
    <w:rsid w:val="00BC724D"/>
    <w:rsid w:val="00BD00C4"/>
    <w:rsid w:val="00BD0BA3"/>
    <w:rsid w:val="00BD555B"/>
    <w:rsid w:val="00BD6751"/>
    <w:rsid w:val="00BD7454"/>
    <w:rsid w:val="00BE17AB"/>
    <w:rsid w:val="00BF0791"/>
    <w:rsid w:val="00BF5F85"/>
    <w:rsid w:val="00BF6FC8"/>
    <w:rsid w:val="00C04169"/>
    <w:rsid w:val="00C07243"/>
    <w:rsid w:val="00C10F59"/>
    <w:rsid w:val="00C1696A"/>
    <w:rsid w:val="00C201EB"/>
    <w:rsid w:val="00C20ADC"/>
    <w:rsid w:val="00C246B7"/>
    <w:rsid w:val="00C26E66"/>
    <w:rsid w:val="00C27BAB"/>
    <w:rsid w:val="00C353A2"/>
    <w:rsid w:val="00C41722"/>
    <w:rsid w:val="00C446A9"/>
    <w:rsid w:val="00C46F53"/>
    <w:rsid w:val="00C52821"/>
    <w:rsid w:val="00C53B87"/>
    <w:rsid w:val="00C53EBE"/>
    <w:rsid w:val="00C61A2D"/>
    <w:rsid w:val="00C635FF"/>
    <w:rsid w:val="00C674A3"/>
    <w:rsid w:val="00C71671"/>
    <w:rsid w:val="00C75309"/>
    <w:rsid w:val="00C80957"/>
    <w:rsid w:val="00C80FA0"/>
    <w:rsid w:val="00C82B31"/>
    <w:rsid w:val="00C8313C"/>
    <w:rsid w:val="00C8380C"/>
    <w:rsid w:val="00C85B37"/>
    <w:rsid w:val="00C87352"/>
    <w:rsid w:val="00C87D37"/>
    <w:rsid w:val="00C91DE6"/>
    <w:rsid w:val="00C93FA9"/>
    <w:rsid w:val="00C95725"/>
    <w:rsid w:val="00CA260A"/>
    <w:rsid w:val="00CB1135"/>
    <w:rsid w:val="00CB41EC"/>
    <w:rsid w:val="00CB5962"/>
    <w:rsid w:val="00CB5EC9"/>
    <w:rsid w:val="00CB5F40"/>
    <w:rsid w:val="00CB6CA2"/>
    <w:rsid w:val="00CB7555"/>
    <w:rsid w:val="00CB7B75"/>
    <w:rsid w:val="00CC0721"/>
    <w:rsid w:val="00CC12F6"/>
    <w:rsid w:val="00CC1E07"/>
    <w:rsid w:val="00CC2059"/>
    <w:rsid w:val="00CD0C93"/>
    <w:rsid w:val="00CD0E52"/>
    <w:rsid w:val="00CD7216"/>
    <w:rsid w:val="00CF2060"/>
    <w:rsid w:val="00CF3F17"/>
    <w:rsid w:val="00CF4404"/>
    <w:rsid w:val="00CF474D"/>
    <w:rsid w:val="00D01D76"/>
    <w:rsid w:val="00D01EB1"/>
    <w:rsid w:val="00D0393F"/>
    <w:rsid w:val="00D04013"/>
    <w:rsid w:val="00D0414C"/>
    <w:rsid w:val="00D06A21"/>
    <w:rsid w:val="00D16AC3"/>
    <w:rsid w:val="00D17DAC"/>
    <w:rsid w:val="00D2383A"/>
    <w:rsid w:val="00D23BDE"/>
    <w:rsid w:val="00D301B7"/>
    <w:rsid w:val="00D34286"/>
    <w:rsid w:val="00D36074"/>
    <w:rsid w:val="00D41B74"/>
    <w:rsid w:val="00D434AA"/>
    <w:rsid w:val="00D44D64"/>
    <w:rsid w:val="00D44E86"/>
    <w:rsid w:val="00D46091"/>
    <w:rsid w:val="00D53685"/>
    <w:rsid w:val="00D572A3"/>
    <w:rsid w:val="00D614F4"/>
    <w:rsid w:val="00D66272"/>
    <w:rsid w:val="00D67587"/>
    <w:rsid w:val="00D67D0E"/>
    <w:rsid w:val="00D753E8"/>
    <w:rsid w:val="00D75EA4"/>
    <w:rsid w:val="00D763C2"/>
    <w:rsid w:val="00D77DCD"/>
    <w:rsid w:val="00D83BF6"/>
    <w:rsid w:val="00D85CEB"/>
    <w:rsid w:val="00D87EC0"/>
    <w:rsid w:val="00D91699"/>
    <w:rsid w:val="00D96CEC"/>
    <w:rsid w:val="00D97154"/>
    <w:rsid w:val="00D9785B"/>
    <w:rsid w:val="00DA045D"/>
    <w:rsid w:val="00DA0778"/>
    <w:rsid w:val="00DB07A6"/>
    <w:rsid w:val="00DB090A"/>
    <w:rsid w:val="00DB4607"/>
    <w:rsid w:val="00DC1D44"/>
    <w:rsid w:val="00DC2CEF"/>
    <w:rsid w:val="00DC37B5"/>
    <w:rsid w:val="00DC3F09"/>
    <w:rsid w:val="00DC3F10"/>
    <w:rsid w:val="00DC542A"/>
    <w:rsid w:val="00DC6B90"/>
    <w:rsid w:val="00DD054B"/>
    <w:rsid w:val="00DD0ABC"/>
    <w:rsid w:val="00DD354B"/>
    <w:rsid w:val="00DD77EA"/>
    <w:rsid w:val="00DE0D37"/>
    <w:rsid w:val="00DE2C9C"/>
    <w:rsid w:val="00DE3551"/>
    <w:rsid w:val="00DE4480"/>
    <w:rsid w:val="00DE53A3"/>
    <w:rsid w:val="00DE594E"/>
    <w:rsid w:val="00DE5E99"/>
    <w:rsid w:val="00DE6918"/>
    <w:rsid w:val="00DF465E"/>
    <w:rsid w:val="00DF6413"/>
    <w:rsid w:val="00DF6DD9"/>
    <w:rsid w:val="00E01ACB"/>
    <w:rsid w:val="00E04B25"/>
    <w:rsid w:val="00E061B6"/>
    <w:rsid w:val="00E15CDF"/>
    <w:rsid w:val="00E1784E"/>
    <w:rsid w:val="00E20E5E"/>
    <w:rsid w:val="00E21B10"/>
    <w:rsid w:val="00E21E88"/>
    <w:rsid w:val="00E2282F"/>
    <w:rsid w:val="00E22AA2"/>
    <w:rsid w:val="00E253CB"/>
    <w:rsid w:val="00E25778"/>
    <w:rsid w:val="00E26D80"/>
    <w:rsid w:val="00E2711A"/>
    <w:rsid w:val="00E30045"/>
    <w:rsid w:val="00E30918"/>
    <w:rsid w:val="00E326C5"/>
    <w:rsid w:val="00E34ED7"/>
    <w:rsid w:val="00E36091"/>
    <w:rsid w:val="00E37DB2"/>
    <w:rsid w:val="00E4092E"/>
    <w:rsid w:val="00E40FC8"/>
    <w:rsid w:val="00E43DEE"/>
    <w:rsid w:val="00E458DF"/>
    <w:rsid w:val="00E46E8B"/>
    <w:rsid w:val="00E47EF3"/>
    <w:rsid w:val="00E501F9"/>
    <w:rsid w:val="00E51312"/>
    <w:rsid w:val="00E52640"/>
    <w:rsid w:val="00E56AAC"/>
    <w:rsid w:val="00E61F2D"/>
    <w:rsid w:val="00E645AC"/>
    <w:rsid w:val="00E65ED0"/>
    <w:rsid w:val="00E7169E"/>
    <w:rsid w:val="00E75300"/>
    <w:rsid w:val="00E82D18"/>
    <w:rsid w:val="00E87045"/>
    <w:rsid w:val="00E90358"/>
    <w:rsid w:val="00E9045C"/>
    <w:rsid w:val="00E923CE"/>
    <w:rsid w:val="00E9354C"/>
    <w:rsid w:val="00E94274"/>
    <w:rsid w:val="00E9471C"/>
    <w:rsid w:val="00E94B13"/>
    <w:rsid w:val="00E9569C"/>
    <w:rsid w:val="00E967B6"/>
    <w:rsid w:val="00E96F03"/>
    <w:rsid w:val="00EA0265"/>
    <w:rsid w:val="00EA3FE0"/>
    <w:rsid w:val="00EA4CDE"/>
    <w:rsid w:val="00EA5E3A"/>
    <w:rsid w:val="00EA66DB"/>
    <w:rsid w:val="00EA799B"/>
    <w:rsid w:val="00EB5D41"/>
    <w:rsid w:val="00EB7FA1"/>
    <w:rsid w:val="00EC0333"/>
    <w:rsid w:val="00EC3247"/>
    <w:rsid w:val="00EC5205"/>
    <w:rsid w:val="00EC5DC5"/>
    <w:rsid w:val="00EC61DE"/>
    <w:rsid w:val="00ED2767"/>
    <w:rsid w:val="00ED6718"/>
    <w:rsid w:val="00ED75AF"/>
    <w:rsid w:val="00EE1125"/>
    <w:rsid w:val="00EE3BDB"/>
    <w:rsid w:val="00EE4F06"/>
    <w:rsid w:val="00EF3B98"/>
    <w:rsid w:val="00EF4131"/>
    <w:rsid w:val="00EF7097"/>
    <w:rsid w:val="00F00F6F"/>
    <w:rsid w:val="00F029A9"/>
    <w:rsid w:val="00F069B3"/>
    <w:rsid w:val="00F10F0D"/>
    <w:rsid w:val="00F11026"/>
    <w:rsid w:val="00F13006"/>
    <w:rsid w:val="00F13BDF"/>
    <w:rsid w:val="00F15BEF"/>
    <w:rsid w:val="00F17B0A"/>
    <w:rsid w:val="00F207CD"/>
    <w:rsid w:val="00F20DD8"/>
    <w:rsid w:val="00F21DDC"/>
    <w:rsid w:val="00F21DF5"/>
    <w:rsid w:val="00F23A08"/>
    <w:rsid w:val="00F25182"/>
    <w:rsid w:val="00F30CBE"/>
    <w:rsid w:val="00F35E34"/>
    <w:rsid w:val="00F364F3"/>
    <w:rsid w:val="00F40CC6"/>
    <w:rsid w:val="00F45B98"/>
    <w:rsid w:val="00F536E3"/>
    <w:rsid w:val="00F57B5F"/>
    <w:rsid w:val="00F6017B"/>
    <w:rsid w:val="00F64E87"/>
    <w:rsid w:val="00F66DCA"/>
    <w:rsid w:val="00F67867"/>
    <w:rsid w:val="00F82140"/>
    <w:rsid w:val="00F82CA5"/>
    <w:rsid w:val="00F84BA6"/>
    <w:rsid w:val="00F87F35"/>
    <w:rsid w:val="00F93A0B"/>
    <w:rsid w:val="00F946DB"/>
    <w:rsid w:val="00FA0A06"/>
    <w:rsid w:val="00FA31AF"/>
    <w:rsid w:val="00FA37C9"/>
    <w:rsid w:val="00FA5685"/>
    <w:rsid w:val="00FA7D94"/>
    <w:rsid w:val="00FB1B88"/>
    <w:rsid w:val="00FB3E6B"/>
    <w:rsid w:val="00FB4167"/>
    <w:rsid w:val="00FB4694"/>
    <w:rsid w:val="00FB57E8"/>
    <w:rsid w:val="00FB6D0E"/>
    <w:rsid w:val="00FC3AE8"/>
    <w:rsid w:val="00FC599C"/>
    <w:rsid w:val="00FE06B5"/>
    <w:rsid w:val="00FE07D8"/>
    <w:rsid w:val="00FE3AD3"/>
    <w:rsid w:val="00FE6AEE"/>
    <w:rsid w:val="00FE7A2D"/>
    <w:rsid w:val="00FF24A5"/>
    <w:rsid w:val="00FF2520"/>
    <w:rsid w:val="00FF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C0E793"/>
  <w15:chartTrackingRefBased/>
  <w15:docId w15:val="{BB26E799-633D-49DE-8AC7-EBAB5F58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B7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26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5D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5D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5D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5D8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142A4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7606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06D0"/>
  </w:style>
  <w:style w:type="character" w:customStyle="1" w:styleId="CommentTextChar">
    <w:name w:val="Comment Text Char"/>
    <w:basedOn w:val="DefaultParagraphFont"/>
    <w:link w:val="CommentText"/>
    <w:uiPriority w:val="99"/>
    <w:rsid w:val="007606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6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6D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6D0"/>
    <w:rPr>
      <w:rFonts w:asciiTheme="majorHAnsi" w:eastAsiaTheme="majorEastAsia" w:hAnsiTheme="majorHAnsi" w:cstheme="majorBidi"/>
      <w:sz w:val="18"/>
      <w:szCs w:val="18"/>
    </w:rPr>
  </w:style>
  <w:style w:type="table" w:styleId="ListTable1Light">
    <w:name w:val="List Table 1 Light"/>
    <w:basedOn w:val="TableNormal"/>
    <w:uiPriority w:val="46"/>
    <w:rsid w:val="00E96F0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CB596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Revision">
    <w:name w:val="Revision"/>
    <w:hidden/>
    <w:uiPriority w:val="99"/>
    <w:semiHidden/>
    <w:rsid w:val="009809E1"/>
  </w:style>
  <w:style w:type="character" w:styleId="Hyperlink">
    <w:name w:val="Hyperlink"/>
    <w:basedOn w:val="DefaultParagraphFont"/>
    <w:uiPriority w:val="99"/>
    <w:unhideWhenUsed/>
    <w:rsid w:val="00716E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tz@mail.ncku.edu.tw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4D19C-D2B7-40AE-BD74-15B39B324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37</Words>
  <Characters>534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ha Mol S.P.</cp:lastModifiedBy>
  <cp:revision>4</cp:revision>
  <cp:lastPrinted>2020-01-07T09:20:00Z</cp:lastPrinted>
  <dcterms:created xsi:type="dcterms:W3CDTF">2021-01-15T08:50:00Z</dcterms:created>
  <dcterms:modified xsi:type="dcterms:W3CDTF">2021-02-02T05:39:00Z</dcterms:modified>
</cp:coreProperties>
</file>